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F05" w:rsidRDefault="003F06B8" w:rsidP="00476F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76F05">
        <w:rPr>
          <w:rFonts w:ascii="Times New Roman" w:hAnsi="Times New Roman" w:cs="Times New Roman"/>
          <w:b/>
          <w:sz w:val="24"/>
          <w:szCs w:val="24"/>
        </w:rPr>
        <w:t>S1</w:t>
      </w:r>
      <w:r w:rsidR="00476F05">
        <w:rPr>
          <w:rFonts w:ascii="Times New Roman" w:hAnsi="Times New Roman" w:cs="Times New Roman"/>
          <w:sz w:val="24"/>
          <w:szCs w:val="24"/>
        </w:rPr>
        <w:t xml:space="preserve"> Access to articles published in major evolutionary biology journals between 2000 and 2013. </w:t>
      </w:r>
      <w:r w:rsidR="0072516C">
        <w:rPr>
          <w:rFonts w:ascii="Times New Roman" w:hAnsi="Times New Roman" w:cs="Times New Roman"/>
          <w:sz w:val="24"/>
          <w:szCs w:val="24"/>
        </w:rPr>
        <w:t>Where more articles have been published than the sum of open access and freely available articles, the remaining articles are subscription access</w:t>
      </w:r>
      <w:r w:rsidR="00476F05">
        <w:rPr>
          <w:rFonts w:ascii="Times New Roman" w:hAnsi="Times New Roman" w:cs="Times New Roman"/>
          <w:sz w:val="24"/>
          <w:szCs w:val="24"/>
        </w:rPr>
        <w:t>.</w:t>
      </w:r>
    </w:p>
    <w:p w:rsidR="00476F05" w:rsidRPr="00A02B79" w:rsidRDefault="00476F05" w:rsidP="00476F05">
      <w:pPr>
        <w:spacing w:after="0" w:line="360" w:lineRule="auto"/>
        <w:rPr>
          <w:rFonts w:ascii="Times New Roman" w:hAnsi="Times New Roman" w:cs="Times New Roman"/>
          <w:sz w:val="16"/>
          <w:szCs w:val="24"/>
        </w:rPr>
      </w:pPr>
    </w:p>
    <w:tbl>
      <w:tblPr>
        <w:tblStyle w:val="TableGrid"/>
        <w:tblW w:w="148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4"/>
        <w:gridCol w:w="1188"/>
        <w:gridCol w:w="1362"/>
        <w:gridCol w:w="1275"/>
        <w:gridCol w:w="1276"/>
        <w:gridCol w:w="1134"/>
        <w:gridCol w:w="2079"/>
        <w:gridCol w:w="2874"/>
      </w:tblGrid>
      <w:tr w:rsidR="00687DAE" w:rsidRPr="00DC503A" w:rsidTr="0060719E"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E36BCD" w:rsidRDefault="00866AE2" w:rsidP="004A0AB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>Journal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E36BCD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>Date rang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E36BCD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# Articles publish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># Open</w:t>
            </w:r>
          </w:p>
          <w:p w:rsidR="00866AE2" w:rsidRPr="00E36BCD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</w:t>
            </w: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>cces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>artic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Freely</w:t>
            </w:r>
          </w:p>
          <w:p w:rsidR="00866AE2" w:rsidRPr="00E36BCD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vailable</w:t>
            </w: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 xml:space="preserve"> artic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E36BCD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>% Open acces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E36BCD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>Author open access fee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E36BCD">
              <w:rPr>
                <w:rFonts w:ascii="Times New Roman" w:hAnsi="Times New Roman" w:cs="Times New Roman"/>
                <w:sz w:val="20"/>
                <w:szCs w:val="24"/>
              </w:rPr>
              <w:t>per article</w:t>
            </w:r>
            <w:r w:rsidR="0060719E">
              <w:rPr>
                <w:rFonts w:ascii="Times New Roman" w:hAnsi="Times New Roman" w:cs="Times New Roman"/>
                <w:sz w:val="20"/>
                <w:szCs w:val="24"/>
              </w:rPr>
              <w:t xml:space="preserve"> (US</w:t>
            </w:r>
            <w:r w:rsidR="00A20335">
              <w:rPr>
                <w:rFonts w:ascii="Times New Roman" w:hAnsi="Times New Roman" w:cs="Times New Roman"/>
                <w:sz w:val="20"/>
                <w:szCs w:val="24"/>
              </w:rPr>
              <w:t>$)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E36BCD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ublisher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866AE2" w:rsidP="00A4774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C</w:t>
            </w:r>
            <w:r w:rsidRPr="005D22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vo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tionary</w:t>
            </w:r>
            <w:r w:rsidRPr="005D22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io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gy</w:t>
            </w:r>
          </w:p>
        </w:tc>
        <w:tc>
          <w:tcPr>
            <w:tcW w:w="1188" w:type="dxa"/>
          </w:tcPr>
          <w:p w:rsidR="00866AE2" w:rsidRPr="005D22B2" w:rsidRDefault="00866AE2" w:rsidP="00C036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1-2013</w:t>
            </w:r>
          </w:p>
        </w:tc>
        <w:tc>
          <w:tcPr>
            <w:tcW w:w="1362" w:type="dxa"/>
          </w:tcPr>
          <w:p w:rsidR="00866AE2" w:rsidRPr="00DB1B03" w:rsidRDefault="00866AE2" w:rsidP="00C036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275" w:type="dxa"/>
          </w:tcPr>
          <w:p w:rsidR="00866AE2" w:rsidRPr="00DB1B03" w:rsidRDefault="00866AE2" w:rsidP="00C036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335</w:t>
            </w:r>
          </w:p>
        </w:tc>
        <w:tc>
          <w:tcPr>
            <w:tcW w:w="1276" w:type="dxa"/>
          </w:tcPr>
          <w:p w:rsidR="00866AE2" w:rsidRPr="00DB1B03" w:rsidRDefault="00866AE2" w:rsidP="00C036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66AE2" w:rsidRPr="00DB1B03" w:rsidRDefault="00866AE2" w:rsidP="00C036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79" w:type="dxa"/>
          </w:tcPr>
          <w:p w:rsidR="00866AE2" w:rsidRPr="00DB1B03" w:rsidRDefault="00866AE2" w:rsidP="00C036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85</w:t>
            </w:r>
          </w:p>
        </w:tc>
        <w:tc>
          <w:tcPr>
            <w:tcW w:w="2874" w:type="dxa"/>
          </w:tcPr>
          <w:p w:rsidR="00866AE2" w:rsidRPr="00DB1B03" w:rsidRDefault="00866AE2" w:rsidP="00687D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AE2">
              <w:rPr>
                <w:rFonts w:ascii="Times New Roman" w:hAnsi="Times New Roman" w:cs="Times New Roman"/>
                <w:sz w:val="20"/>
                <w:szCs w:val="20"/>
              </w:rPr>
              <w:t>BioMed Cent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866AE2" w:rsidP="00866A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volutionary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>pplications</w:t>
            </w:r>
          </w:p>
        </w:tc>
        <w:tc>
          <w:tcPr>
            <w:tcW w:w="1188" w:type="dxa"/>
          </w:tcPr>
          <w:p w:rsidR="00866AE2" w:rsidRPr="005D22B2" w:rsidRDefault="00866AE2" w:rsidP="00A804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8-2013</w:t>
            </w:r>
          </w:p>
        </w:tc>
        <w:tc>
          <w:tcPr>
            <w:tcW w:w="1362" w:type="dxa"/>
          </w:tcPr>
          <w:p w:rsidR="00866AE2" w:rsidRPr="00DB1B03" w:rsidRDefault="00866AE2" w:rsidP="00A804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75" w:type="dxa"/>
          </w:tcPr>
          <w:p w:rsidR="00866AE2" w:rsidRPr="00DB1B03" w:rsidRDefault="00866AE2" w:rsidP="00A804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76" w:type="dxa"/>
          </w:tcPr>
          <w:p w:rsidR="00866AE2" w:rsidRPr="00DB1B03" w:rsidRDefault="00866AE2" w:rsidP="00A804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34" w:type="dxa"/>
          </w:tcPr>
          <w:p w:rsidR="00866AE2" w:rsidRPr="00DB1B03" w:rsidRDefault="00866AE2" w:rsidP="00A804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2079" w:type="dxa"/>
          </w:tcPr>
          <w:p w:rsidR="00866AE2" w:rsidRPr="00DB1B03" w:rsidRDefault="00866AE2" w:rsidP="00A804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50</w:t>
            </w:r>
          </w:p>
        </w:tc>
        <w:tc>
          <w:tcPr>
            <w:tcW w:w="2874" w:type="dxa"/>
          </w:tcPr>
          <w:p w:rsidR="00866AE2" w:rsidRDefault="006E068C" w:rsidP="00A804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ey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  <w:tcBorders>
              <w:top w:val="nil"/>
            </w:tcBorders>
          </w:tcPr>
          <w:p w:rsidR="00866AE2" w:rsidRPr="005D22B2" w:rsidRDefault="00866AE2" w:rsidP="004A0AB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>Evolutionary Biology</w:t>
            </w:r>
          </w:p>
        </w:tc>
        <w:tc>
          <w:tcPr>
            <w:tcW w:w="1188" w:type="dxa"/>
            <w:tcBorders>
              <w:top w:val="nil"/>
            </w:tcBorders>
          </w:tcPr>
          <w:p w:rsidR="00866AE2" w:rsidRPr="005D22B2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7-2013</w:t>
            </w:r>
          </w:p>
        </w:tc>
        <w:tc>
          <w:tcPr>
            <w:tcW w:w="1362" w:type="dxa"/>
            <w:tcBorders>
              <w:top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275" w:type="dxa"/>
            <w:tcBorders>
              <w:top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2079" w:type="dxa"/>
            <w:tcBorders>
              <w:top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  <w:tcBorders>
              <w:top w:val="nil"/>
            </w:tcBorders>
          </w:tcPr>
          <w:p w:rsidR="00866AE2" w:rsidRDefault="006E068C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866AE2" w:rsidP="00866A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evelopment Gene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>nd Evolution</w:t>
            </w:r>
          </w:p>
        </w:tc>
        <w:tc>
          <w:tcPr>
            <w:tcW w:w="1188" w:type="dxa"/>
          </w:tcPr>
          <w:p w:rsidR="00866AE2" w:rsidRPr="005D22B2" w:rsidRDefault="00866AE2" w:rsidP="00773B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</w:tcPr>
          <w:p w:rsidR="00866AE2" w:rsidRPr="00DB1B03" w:rsidRDefault="00866AE2" w:rsidP="00773B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1275" w:type="dxa"/>
          </w:tcPr>
          <w:p w:rsidR="00866AE2" w:rsidRPr="00DB1B03" w:rsidRDefault="00866AE2" w:rsidP="00773B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:rsidR="00866AE2" w:rsidRPr="00DB1B03" w:rsidRDefault="00866AE2" w:rsidP="00773B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866AE2" w:rsidRPr="00DB1B03" w:rsidRDefault="00866AE2" w:rsidP="00773B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2079" w:type="dxa"/>
          </w:tcPr>
          <w:p w:rsidR="00866AE2" w:rsidRPr="00DB1B03" w:rsidRDefault="00866AE2" w:rsidP="00773B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74" w:type="dxa"/>
          </w:tcPr>
          <w:p w:rsidR="00866AE2" w:rsidRPr="00DB1B03" w:rsidRDefault="006E068C" w:rsidP="00773B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  <w:tcBorders>
              <w:bottom w:val="nil"/>
            </w:tcBorders>
          </w:tcPr>
          <w:p w:rsidR="00866AE2" w:rsidRPr="005D22B2" w:rsidRDefault="00866AE2" w:rsidP="00866A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>f Molecular Evolution</w:t>
            </w:r>
          </w:p>
        </w:tc>
        <w:tc>
          <w:tcPr>
            <w:tcW w:w="1188" w:type="dxa"/>
            <w:tcBorders>
              <w:bottom w:val="nil"/>
            </w:tcBorders>
          </w:tcPr>
          <w:p w:rsidR="00866AE2" w:rsidRPr="005D22B2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  <w:tcBorders>
              <w:bottom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275" w:type="dxa"/>
            <w:tcBorders>
              <w:bottom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bottom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2079" w:type="dxa"/>
            <w:tcBorders>
              <w:bottom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  <w:tcBorders>
              <w:bottom w:val="nil"/>
            </w:tcBorders>
          </w:tcPr>
          <w:p w:rsidR="00866AE2" w:rsidRDefault="00BD0497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EB0DE6" w:rsidP="00EB0DE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lant Systematic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nd Evolution</w:t>
            </w:r>
          </w:p>
        </w:tc>
        <w:tc>
          <w:tcPr>
            <w:tcW w:w="1188" w:type="dxa"/>
          </w:tcPr>
          <w:p w:rsidR="00866AE2" w:rsidRPr="005D22B2" w:rsidRDefault="00866AE2" w:rsidP="00FC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</w:tcPr>
          <w:p w:rsidR="00866AE2" w:rsidRPr="00DB1B03" w:rsidRDefault="00866AE2" w:rsidP="00FC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275" w:type="dxa"/>
          </w:tcPr>
          <w:p w:rsidR="00866AE2" w:rsidRPr="00DB1B03" w:rsidRDefault="00866AE2" w:rsidP="00FC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</w:tcPr>
          <w:p w:rsidR="00866AE2" w:rsidRPr="00DB1B03" w:rsidRDefault="00866AE2" w:rsidP="00FC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66AE2" w:rsidRPr="00DB1B03" w:rsidRDefault="00866AE2" w:rsidP="00FC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2079" w:type="dxa"/>
          </w:tcPr>
          <w:p w:rsidR="00866AE2" w:rsidRPr="00DB1B03" w:rsidRDefault="00866AE2" w:rsidP="00FC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</w:tcPr>
          <w:p w:rsidR="00866AE2" w:rsidRDefault="00BD0497" w:rsidP="00FC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EB0DE6" w:rsidP="009C2A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Evolutionary Ecology</w:t>
            </w:r>
          </w:p>
        </w:tc>
        <w:tc>
          <w:tcPr>
            <w:tcW w:w="1188" w:type="dxa"/>
          </w:tcPr>
          <w:p w:rsidR="00866AE2" w:rsidRPr="005D22B2" w:rsidRDefault="00866AE2" w:rsidP="009C2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</w:tcPr>
          <w:p w:rsidR="00866AE2" w:rsidRPr="00DB1B03" w:rsidRDefault="00866AE2" w:rsidP="009C2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</w:tcPr>
          <w:p w:rsidR="00866AE2" w:rsidRPr="00DB1B03" w:rsidRDefault="00866AE2" w:rsidP="009C2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866AE2" w:rsidRPr="00DB1B03" w:rsidRDefault="00866AE2" w:rsidP="009C2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66AE2" w:rsidRPr="00DB1B03" w:rsidRDefault="00866AE2" w:rsidP="009C2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079" w:type="dxa"/>
          </w:tcPr>
          <w:p w:rsidR="00866AE2" w:rsidRPr="00DB1B03" w:rsidRDefault="00866AE2" w:rsidP="009C2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</w:tcPr>
          <w:p w:rsidR="00866AE2" w:rsidRDefault="00BD0497" w:rsidP="009C2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  <w:tcBorders>
              <w:top w:val="nil"/>
            </w:tcBorders>
          </w:tcPr>
          <w:p w:rsidR="00866AE2" w:rsidRPr="005D22B2" w:rsidRDefault="00866AE2" w:rsidP="0040617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i/>
                <w:sz w:val="20"/>
                <w:szCs w:val="20"/>
              </w:rPr>
              <w:t>Evolution</w:t>
            </w:r>
          </w:p>
        </w:tc>
        <w:tc>
          <w:tcPr>
            <w:tcW w:w="1188" w:type="dxa"/>
            <w:tcBorders>
              <w:top w:val="nil"/>
            </w:tcBorders>
          </w:tcPr>
          <w:p w:rsidR="00866AE2" w:rsidRPr="005D22B2" w:rsidRDefault="00866AE2" w:rsidP="00406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  <w:tcBorders>
              <w:top w:val="nil"/>
            </w:tcBorders>
          </w:tcPr>
          <w:p w:rsidR="00866AE2" w:rsidRPr="00DB1B03" w:rsidRDefault="00866AE2" w:rsidP="00406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275" w:type="dxa"/>
            <w:tcBorders>
              <w:top w:val="nil"/>
            </w:tcBorders>
          </w:tcPr>
          <w:p w:rsidR="00866AE2" w:rsidRPr="00DB1B03" w:rsidRDefault="00866AE2" w:rsidP="00406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</w:tcBorders>
          </w:tcPr>
          <w:p w:rsidR="00866AE2" w:rsidRPr="00DB1B03" w:rsidRDefault="00866AE2" w:rsidP="00406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</w:tcBorders>
          </w:tcPr>
          <w:p w:rsidR="00866AE2" w:rsidRPr="00DB1B03" w:rsidRDefault="00866AE2" w:rsidP="00406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079" w:type="dxa"/>
            <w:tcBorders>
              <w:top w:val="nil"/>
            </w:tcBorders>
          </w:tcPr>
          <w:p w:rsidR="00866AE2" w:rsidRPr="00DB1B03" w:rsidRDefault="00866AE2" w:rsidP="00406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  <w:tcBorders>
              <w:top w:val="nil"/>
            </w:tcBorders>
          </w:tcPr>
          <w:p w:rsidR="00866AE2" w:rsidRDefault="00BD0497" w:rsidP="00406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ey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  <w:tcBorders>
              <w:bottom w:val="nil"/>
            </w:tcBorders>
          </w:tcPr>
          <w:p w:rsidR="00866AE2" w:rsidRPr="005D22B2" w:rsidRDefault="00866AE2" w:rsidP="00BD049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ournal </w:t>
            </w:r>
            <w:r w:rsidR="00BD0497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>f Evolutionary Biology</w:t>
            </w:r>
          </w:p>
        </w:tc>
        <w:tc>
          <w:tcPr>
            <w:tcW w:w="1188" w:type="dxa"/>
            <w:tcBorders>
              <w:bottom w:val="nil"/>
            </w:tcBorders>
          </w:tcPr>
          <w:p w:rsidR="00866AE2" w:rsidRPr="005D22B2" w:rsidRDefault="00866AE2" w:rsidP="00800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  <w:tcBorders>
              <w:bottom w:val="nil"/>
            </w:tcBorders>
          </w:tcPr>
          <w:p w:rsidR="00866AE2" w:rsidRPr="00DB1B03" w:rsidRDefault="00866AE2" w:rsidP="00800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275" w:type="dxa"/>
            <w:tcBorders>
              <w:bottom w:val="nil"/>
            </w:tcBorders>
          </w:tcPr>
          <w:p w:rsidR="00866AE2" w:rsidRPr="00DB1B03" w:rsidRDefault="00866AE2" w:rsidP="00800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bottom w:val="nil"/>
            </w:tcBorders>
          </w:tcPr>
          <w:p w:rsidR="00866AE2" w:rsidRPr="00DB1B03" w:rsidRDefault="00866AE2" w:rsidP="00800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153</w:t>
            </w:r>
          </w:p>
        </w:tc>
        <w:tc>
          <w:tcPr>
            <w:tcW w:w="1134" w:type="dxa"/>
            <w:tcBorders>
              <w:bottom w:val="nil"/>
            </w:tcBorders>
          </w:tcPr>
          <w:p w:rsidR="00866AE2" w:rsidRPr="00DB1B03" w:rsidRDefault="00866AE2" w:rsidP="00800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079" w:type="dxa"/>
            <w:tcBorders>
              <w:bottom w:val="nil"/>
            </w:tcBorders>
          </w:tcPr>
          <w:p w:rsidR="00866AE2" w:rsidRPr="00DB1B03" w:rsidRDefault="00866AE2" w:rsidP="00800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  <w:tcBorders>
              <w:bottom w:val="nil"/>
            </w:tcBorders>
          </w:tcPr>
          <w:p w:rsidR="00866AE2" w:rsidRDefault="00BD0497" w:rsidP="00800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ey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EB0DE6" w:rsidP="00306AF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Molecular Ecology</w:t>
            </w:r>
          </w:p>
        </w:tc>
        <w:tc>
          <w:tcPr>
            <w:tcW w:w="1188" w:type="dxa"/>
          </w:tcPr>
          <w:p w:rsidR="00866AE2" w:rsidRPr="005D22B2" w:rsidRDefault="00866AE2" w:rsidP="00306A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</w:tcPr>
          <w:p w:rsidR="00866AE2" w:rsidRPr="00DB1B03" w:rsidRDefault="00866AE2" w:rsidP="00306A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1275" w:type="dxa"/>
          </w:tcPr>
          <w:p w:rsidR="00866AE2" w:rsidRPr="00DB1B03" w:rsidRDefault="00866AE2" w:rsidP="00306A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:rsidR="00866AE2" w:rsidRPr="00DB1B03" w:rsidRDefault="00866AE2" w:rsidP="00306A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34" w:type="dxa"/>
          </w:tcPr>
          <w:p w:rsidR="00866AE2" w:rsidRPr="00DB1B03" w:rsidRDefault="00866AE2" w:rsidP="00306A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079" w:type="dxa"/>
          </w:tcPr>
          <w:p w:rsidR="00866AE2" w:rsidRPr="00DB1B03" w:rsidRDefault="00866AE2" w:rsidP="00306A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</w:tcPr>
          <w:p w:rsidR="00866AE2" w:rsidRDefault="00BD0497" w:rsidP="00306A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ey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  <w:tcBorders>
              <w:top w:val="nil"/>
            </w:tcBorders>
          </w:tcPr>
          <w:p w:rsidR="00866AE2" w:rsidRPr="005D22B2" w:rsidRDefault="00EB0DE6" w:rsidP="00EB0DE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iological Journ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he Linnean Society</w:t>
            </w:r>
          </w:p>
        </w:tc>
        <w:tc>
          <w:tcPr>
            <w:tcW w:w="1188" w:type="dxa"/>
            <w:tcBorders>
              <w:top w:val="nil"/>
            </w:tcBorders>
          </w:tcPr>
          <w:p w:rsidR="00866AE2" w:rsidRPr="005D22B2" w:rsidRDefault="00866AE2" w:rsidP="001848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  <w:tcBorders>
              <w:top w:val="nil"/>
            </w:tcBorders>
          </w:tcPr>
          <w:p w:rsidR="00866AE2" w:rsidRPr="00DB1B03" w:rsidRDefault="00866AE2" w:rsidP="001848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275" w:type="dxa"/>
            <w:tcBorders>
              <w:top w:val="nil"/>
            </w:tcBorders>
          </w:tcPr>
          <w:p w:rsidR="00866AE2" w:rsidRPr="00DB1B03" w:rsidRDefault="00866AE2" w:rsidP="001848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</w:tcPr>
          <w:p w:rsidR="00866AE2" w:rsidRPr="00DB1B03" w:rsidRDefault="00866AE2" w:rsidP="001848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</w:tcBorders>
          </w:tcPr>
          <w:p w:rsidR="00866AE2" w:rsidRPr="00DB1B03" w:rsidRDefault="00866AE2" w:rsidP="001848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079" w:type="dxa"/>
            <w:tcBorders>
              <w:top w:val="nil"/>
            </w:tcBorders>
          </w:tcPr>
          <w:p w:rsidR="00866AE2" w:rsidRPr="00DB1B03" w:rsidRDefault="00866AE2" w:rsidP="001848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  <w:tcBorders>
              <w:top w:val="nil"/>
            </w:tcBorders>
          </w:tcPr>
          <w:p w:rsidR="00866AE2" w:rsidRPr="00DB1B03" w:rsidRDefault="00BD0497" w:rsidP="001848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ey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  <w:tcBorders>
              <w:top w:val="nil"/>
              <w:bottom w:val="nil"/>
            </w:tcBorders>
          </w:tcPr>
          <w:p w:rsidR="00866AE2" w:rsidRPr="005D22B2" w:rsidRDefault="00EB0DE6" w:rsidP="00EB0DE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lecular Biology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nd Evolution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866AE2" w:rsidRPr="005D22B2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866AE2" w:rsidRPr="00DB1B03" w:rsidDel="00DF0CA6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2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:rsidR="00866AE2" w:rsidRDefault="00490FB5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ford Univ Press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EB0DE6" w:rsidP="00EB0DE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lecular Phylogenetic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nd Evolution</w:t>
            </w:r>
          </w:p>
        </w:tc>
        <w:tc>
          <w:tcPr>
            <w:tcW w:w="1188" w:type="dxa"/>
          </w:tcPr>
          <w:p w:rsidR="00866AE2" w:rsidRPr="005D22B2" w:rsidRDefault="00866AE2" w:rsidP="001F15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</w:tcPr>
          <w:p w:rsidR="00866AE2" w:rsidRPr="00DB1B03" w:rsidRDefault="00866AE2" w:rsidP="001F15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275" w:type="dxa"/>
          </w:tcPr>
          <w:p w:rsidR="00866AE2" w:rsidRPr="00DB1B03" w:rsidRDefault="00866AE2" w:rsidP="001F15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866AE2" w:rsidRPr="00DB1B03" w:rsidRDefault="00866AE2" w:rsidP="001F15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866AE2" w:rsidRPr="00DB1B03" w:rsidRDefault="00866AE2" w:rsidP="001F15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79" w:type="dxa"/>
          </w:tcPr>
          <w:p w:rsidR="00866AE2" w:rsidRPr="00DB1B03" w:rsidRDefault="00866AE2" w:rsidP="001F15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</w:tcPr>
          <w:p w:rsidR="00866AE2" w:rsidRDefault="00490FB5" w:rsidP="001F15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sevier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EB0DE6" w:rsidP="00EB0DE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rica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aturalist</w:t>
            </w:r>
          </w:p>
        </w:tc>
        <w:tc>
          <w:tcPr>
            <w:tcW w:w="1188" w:type="dxa"/>
          </w:tcPr>
          <w:p w:rsidR="00866AE2" w:rsidRPr="005D22B2" w:rsidRDefault="00866AE2" w:rsidP="003450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</w:tcPr>
          <w:p w:rsidR="00866AE2" w:rsidRPr="00DB1B03" w:rsidRDefault="00866AE2" w:rsidP="003450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275" w:type="dxa"/>
          </w:tcPr>
          <w:p w:rsidR="00866AE2" w:rsidRPr="00DB1B03" w:rsidRDefault="00866AE2" w:rsidP="003450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66AE2" w:rsidRPr="00DB1B03" w:rsidRDefault="00866AE2" w:rsidP="003450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134" w:type="dxa"/>
          </w:tcPr>
          <w:p w:rsidR="00866AE2" w:rsidRPr="00DB1B03" w:rsidRDefault="00866AE2" w:rsidP="003450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9" w:type="dxa"/>
          </w:tcPr>
          <w:p w:rsidR="00866AE2" w:rsidRPr="00DB1B03" w:rsidRDefault="00866AE2" w:rsidP="003450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00</w:t>
            </w:r>
          </w:p>
        </w:tc>
        <w:tc>
          <w:tcPr>
            <w:tcW w:w="2874" w:type="dxa"/>
          </w:tcPr>
          <w:p w:rsidR="00866AE2" w:rsidRPr="00DB1B03" w:rsidRDefault="00687DAE" w:rsidP="00687D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 Chicago Press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EB0DE6" w:rsidP="00080C6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Evolutionary Bioinformatics</w:t>
            </w:r>
          </w:p>
        </w:tc>
        <w:tc>
          <w:tcPr>
            <w:tcW w:w="1188" w:type="dxa"/>
          </w:tcPr>
          <w:p w:rsidR="00866AE2" w:rsidRPr="005D22B2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5-2013</w:t>
            </w:r>
          </w:p>
        </w:tc>
        <w:tc>
          <w:tcPr>
            <w:tcW w:w="1362" w:type="dxa"/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275" w:type="dxa"/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34" w:type="dxa"/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9" w:type="dxa"/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80</w:t>
            </w:r>
          </w:p>
        </w:tc>
        <w:tc>
          <w:tcPr>
            <w:tcW w:w="2874" w:type="dxa"/>
          </w:tcPr>
          <w:p w:rsidR="00866AE2" w:rsidRDefault="00687DAE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DAE">
              <w:rPr>
                <w:rFonts w:ascii="Times New Roman" w:hAnsi="Times New Roman" w:cs="Times New Roman"/>
                <w:sz w:val="20"/>
                <w:szCs w:val="20"/>
              </w:rPr>
              <w:t>Libertas Academica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  <w:tcBorders>
              <w:top w:val="nil"/>
              <w:bottom w:val="nil"/>
            </w:tcBorders>
          </w:tcPr>
          <w:p w:rsidR="00866AE2" w:rsidRPr="005D22B2" w:rsidRDefault="00EB0DE6" w:rsidP="00080C6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Evolutionary Ecology Research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866AE2" w:rsidRPr="005D22B2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866AE2" w:rsidRPr="00DB1B03" w:rsidRDefault="00866AE2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:rsidR="00866AE2" w:rsidRDefault="00687DAE" w:rsidP="00080C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DAE">
              <w:rPr>
                <w:rFonts w:ascii="Times New Roman" w:hAnsi="Times New Roman" w:cs="Times New Roman"/>
                <w:sz w:val="20"/>
                <w:szCs w:val="20"/>
              </w:rPr>
              <w:t>Evolutionary Ecology Ltd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EB0DE6" w:rsidP="00C5291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0DE6">
              <w:rPr>
                <w:rFonts w:ascii="Times New Roman" w:hAnsi="Times New Roman" w:cs="Times New Roman"/>
                <w:i/>
                <w:sz w:val="20"/>
                <w:szCs w:val="20"/>
              </w:rPr>
              <w:t>Genome Biology and Evolution</w:t>
            </w:r>
          </w:p>
        </w:tc>
        <w:tc>
          <w:tcPr>
            <w:tcW w:w="1188" w:type="dxa"/>
          </w:tcPr>
          <w:p w:rsidR="00866AE2" w:rsidRPr="005D22B2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9-2013</w:t>
            </w:r>
          </w:p>
        </w:tc>
        <w:tc>
          <w:tcPr>
            <w:tcW w:w="1362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275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4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9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50</w:t>
            </w:r>
          </w:p>
        </w:tc>
        <w:tc>
          <w:tcPr>
            <w:tcW w:w="2874" w:type="dxa"/>
          </w:tcPr>
          <w:p w:rsidR="00866AE2" w:rsidRDefault="00EB0DE6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ford Univ Press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866AE2" w:rsidP="00C5291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i/>
                <w:sz w:val="20"/>
                <w:szCs w:val="20"/>
              </w:rPr>
              <w:t>Heredity</w:t>
            </w:r>
          </w:p>
        </w:tc>
        <w:tc>
          <w:tcPr>
            <w:tcW w:w="1188" w:type="dxa"/>
          </w:tcPr>
          <w:p w:rsidR="00866AE2" w:rsidRPr="005D22B2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275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684</w:t>
            </w:r>
          </w:p>
        </w:tc>
        <w:tc>
          <w:tcPr>
            <w:tcW w:w="1134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9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3,200</w:t>
            </w:r>
          </w:p>
        </w:tc>
        <w:tc>
          <w:tcPr>
            <w:tcW w:w="2874" w:type="dxa"/>
          </w:tcPr>
          <w:p w:rsidR="00866AE2" w:rsidRDefault="00914011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ure Publishing Group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9F461C" w:rsidP="00C5291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61C">
              <w:rPr>
                <w:rFonts w:ascii="Times New Roman" w:hAnsi="Times New Roman" w:cs="Times New Roman"/>
                <w:i/>
                <w:sz w:val="20"/>
                <w:szCs w:val="20"/>
              </w:rPr>
              <w:t>Insect Systematics &amp; Evolution</w:t>
            </w:r>
          </w:p>
        </w:tc>
        <w:tc>
          <w:tcPr>
            <w:tcW w:w="1188" w:type="dxa"/>
          </w:tcPr>
          <w:p w:rsidR="00866AE2" w:rsidRPr="005D22B2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275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9" w:type="dxa"/>
          </w:tcPr>
          <w:p w:rsidR="00866AE2" w:rsidRPr="00DB1B03" w:rsidRDefault="00866AE2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00</w:t>
            </w:r>
          </w:p>
        </w:tc>
        <w:tc>
          <w:tcPr>
            <w:tcW w:w="2874" w:type="dxa"/>
          </w:tcPr>
          <w:p w:rsidR="00866AE2" w:rsidRDefault="00BB6C76" w:rsidP="00C529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ll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</w:tcPr>
          <w:p w:rsidR="00866AE2" w:rsidRPr="005D22B2" w:rsidRDefault="00866AE2" w:rsidP="00866AE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866AE2">
              <w:rPr>
                <w:rFonts w:ascii="Times New Roman" w:hAnsi="Times New Roman" w:cs="Times New Roman"/>
                <w:i/>
                <w:sz w:val="20"/>
                <w:szCs w:val="20"/>
              </w:rPr>
              <w:t>f Human Evolution</w:t>
            </w:r>
          </w:p>
        </w:tc>
        <w:tc>
          <w:tcPr>
            <w:tcW w:w="1188" w:type="dxa"/>
          </w:tcPr>
          <w:p w:rsidR="00866AE2" w:rsidRPr="005D22B2" w:rsidRDefault="00866AE2" w:rsidP="007A2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2B2">
              <w:rPr>
                <w:rFonts w:ascii="Times New Roman" w:hAnsi="Times New Roman" w:cs="Times New Roman"/>
                <w:sz w:val="20"/>
                <w:szCs w:val="20"/>
              </w:rPr>
              <w:t>2000-2013</w:t>
            </w:r>
          </w:p>
        </w:tc>
        <w:tc>
          <w:tcPr>
            <w:tcW w:w="1362" w:type="dxa"/>
          </w:tcPr>
          <w:p w:rsidR="00866AE2" w:rsidRPr="00DB1B03" w:rsidRDefault="00866AE2" w:rsidP="007A2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1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275" w:type="dxa"/>
          </w:tcPr>
          <w:p w:rsidR="00866AE2" w:rsidRPr="00DB1B03" w:rsidRDefault="00866AE2" w:rsidP="007A2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866AE2" w:rsidRPr="00DB1B03" w:rsidRDefault="00866AE2" w:rsidP="007A2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866AE2" w:rsidRPr="00DB1B03" w:rsidRDefault="00866AE2" w:rsidP="007A2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9" w:type="dxa"/>
          </w:tcPr>
          <w:p w:rsidR="00866AE2" w:rsidRPr="00DB1B03" w:rsidRDefault="00866AE2" w:rsidP="007A2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2874" w:type="dxa"/>
          </w:tcPr>
          <w:p w:rsidR="00866AE2" w:rsidRDefault="00BB6C76" w:rsidP="007A2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sevier</w:t>
            </w:r>
          </w:p>
        </w:tc>
      </w:tr>
      <w:tr w:rsidR="00687DAE" w:rsidRPr="00DC503A" w:rsidTr="0060719E">
        <w:trPr>
          <w:trHeight w:hRule="exact" w:val="284"/>
        </w:trPr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E36BCD" w:rsidRDefault="00866AE2" w:rsidP="004A0AB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E36BCD">
              <w:rPr>
                <w:rFonts w:ascii="Times New Roman" w:hAnsi="Times New Roman" w:cs="Times New Roman"/>
                <w:b/>
                <w:sz w:val="20"/>
                <w:szCs w:val="24"/>
              </w:rPr>
              <w:t>Total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DB1B03" w:rsidRDefault="00F01AE0" w:rsidP="00F01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866AE2" w:rsidRPr="00DB1B0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DB1B03" w:rsidRDefault="00F01AE0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DB1B03" w:rsidRDefault="00F01AE0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8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DB1B03" w:rsidRDefault="00F01AE0" w:rsidP="00F01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66AE2" w:rsidRPr="00DB1B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:rsidR="00866AE2" w:rsidRPr="00DB1B03" w:rsidRDefault="00866AE2" w:rsidP="004A0A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76F05" w:rsidRPr="006E563B" w:rsidRDefault="00476F05" w:rsidP="00476F0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923EB" w:rsidRPr="006E563B" w:rsidRDefault="00A923EB" w:rsidP="007978F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A923EB" w:rsidRPr="006E563B" w:rsidSect="00193D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85C" w:rsidRDefault="00B5485C" w:rsidP="005A7092">
      <w:pPr>
        <w:spacing w:after="0" w:line="240" w:lineRule="auto"/>
      </w:pPr>
      <w:r>
        <w:separator/>
      </w:r>
    </w:p>
  </w:endnote>
  <w:endnote w:type="continuationSeparator" w:id="0">
    <w:p w:rsidR="00B5485C" w:rsidRDefault="00B5485C" w:rsidP="005A7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85C" w:rsidRDefault="00B5485C" w:rsidP="005A7092">
      <w:pPr>
        <w:spacing w:after="0" w:line="240" w:lineRule="auto"/>
      </w:pPr>
      <w:r>
        <w:separator/>
      </w:r>
    </w:p>
  </w:footnote>
  <w:footnote w:type="continuationSeparator" w:id="0">
    <w:p w:rsidR="00B5485C" w:rsidRDefault="00B5485C" w:rsidP="005A7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B4009"/>
    <w:multiLevelType w:val="hybridMultilevel"/>
    <w:tmpl w:val="D8AAA3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D011AB"/>
    <w:multiLevelType w:val="hybridMultilevel"/>
    <w:tmpl w:val="AEB4A656"/>
    <w:lvl w:ilvl="0" w:tplc="BE74D8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385DA4"/>
    <w:multiLevelType w:val="hybridMultilevel"/>
    <w:tmpl w:val="699868D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54C"/>
    <w:rsid w:val="000016CF"/>
    <w:rsid w:val="00004B29"/>
    <w:rsid w:val="000072B9"/>
    <w:rsid w:val="00007FB1"/>
    <w:rsid w:val="000117A8"/>
    <w:rsid w:val="00011C84"/>
    <w:rsid w:val="0001448A"/>
    <w:rsid w:val="000148C5"/>
    <w:rsid w:val="0002137C"/>
    <w:rsid w:val="00022A09"/>
    <w:rsid w:val="0002357C"/>
    <w:rsid w:val="00024B14"/>
    <w:rsid w:val="00024E85"/>
    <w:rsid w:val="00025321"/>
    <w:rsid w:val="000265E4"/>
    <w:rsid w:val="00026A5A"/>
    <w:rsid w:val="000270F2"/>
    <w:rsid w:val="00031D08"/>
    <w:rsid w:val="00033886"/>
    <w:rsid w:val="00034E5C"/>
    <w:rsid w:val="000428FF"/>
    <w:rsid w:val="0004668F"/>
    <w:rsid w:val="000507FF"/>
    <w:rsid w:val="000517DF"/>
    <w:rsid w:val="0005233C"/>
    <w:rsid w:val="00053037"/>
    <w:rsid w:val="000535D7"/>
    <w:rsid w:val="000540F0"/>
    <w:rsid w:val="00055829"/>
    <w:rsid w:val="00060C7D"/>
    <w:rsid w:val="0006211B"/>
    <w:rsid w:val="00062800"/>
    <w:rsid w:val="00062E58"/>
    <w:rsid w:val="00066576"/>
    <w:rsid w:val="00066F4B"/>
    <w:rsid w:val="0006726C"/>
    <w:rsid w:val="00067B40"/>
    <w:rsid w:val="00073F18"/>
    <w:rsid w:val="00074D17"/>
    <w:rsid w:val="00077A90"/>
    <w:rsid w:val="000833B7"/>
    <w:rsid w:val="00083777"/>
    <w:rsid w:val="00083A76"/>
    <w:rsid w:val="000843D5"/>
    <w:rsid w:val="00086377"/>
    <w:rsid w:val="000877A6"/>
    <w:rsid w:val="00087909"/>
    <w:rsid w:val="00090E22"/>
    <w:rsid w:val="00090FD6"/>
    <w:rsid w:val="000926E4"/>
    <w:rsid w:val="00094A9D"/>
    <w:rsid w:val="00095121"/>
    <w:rsid w:val="000951EB"/>
    <w:rsid w:val="000960C9"/>
    <w:rsid w:val="000A0EA4"/>
    <w:rsid w:val="000A166E"/>
    <w:rsid w:val="000A3454"/>
    <w:rsid w:val="000A3BBF"/>
    <w:rsid w:val="000A47D0"/>
    <w:rsid w:val="000A6079"/>
    <w:rsid w:val="000A6D0C"/>
    <w:rsid w:val="000A78FF"/>
    <w:rsid w:val="000A7A2F"/>
    <w:rsid w:val="000B3183"/>
    <w:rsid w:val="000B4164"/>
    <w:rsid w:val="000B6380"/>
    <w:rsid w:val="000B6C96"/>
    <w:rsid w:val="000C1EA4"/>
    <w:rsid w:val="000C2797"/>
    <w:rsid w:val="000C28CA"/>
    <w:rsid w:val="000C3D3A"/>
    <w:rsid w:val="000C6C78"/>
    <w:rsid w:val="000C7695"/>
    <w:rsid w:val="000D0056"/>
    <w:rsid w:val="000D1942"/>
    <w:rsid w:val="000D5F63"/>
    <w:rsid w:val="000D7E81"/>
    <w:rsid w:val="000E1F58"/>
    <w:rsid w:val="000E25E4"/>
    <w:rsid w:val="000E6CBB"/>
    <w:rsid w:val="000E7D45"/>
    <w:rsid w:val="000F0D1B"/>
    <w:rsid w:val="000F1A9E"/>
    <w:rsid w:val="000F20DF"/>
    <w:rsid w:val="000F393F"/>
    <w:rsid w:val="000F3DB8"/>
    <w:rsid w:val="00101FC4"/>
    <w:rsid w:val="00102349"/>
    <w:rsid w:val="001057C3"/>
    <w:rsid w:val="0010724D"/>
    <w:rsid w:val="00107E53"/>
    <w:rsid w:val="00113804"/>
    <w:rsid w:val="0011748A"/>
    <w:rsid w:val="00123066"/>
    <w:rsid w:val="001310B2"/>
    <w:rsid w:val="001323DF"/>
    <w:rsid w:val="00132451"/>
    <w:rsid w:val="001328BB"/>
    <w:rsid w:val="001338C6"/>
    <w:rsid w:val="001341D6"/>
    <w:rsid w:val="00135209"/>
    <w:rsid w:val="00135FA6"/>
    <w:rsid w:val="001371A0"/>
    <w:rsid w:val="0014126F"/>
    <w:rsid w:val="00141DEE"/>
    <w:rsid w:val="00142E68"/>
    <w:rsid w:val="001440CE"/>
    <w:rsid w:val="00146B14"/>
    <w:rsid w:val="00147CCD"/>
    <w:rsid w:val="00151967"/>
    <w:rsid w:val="00152999"/>
    <w:rsid w:val="001545FD"/>
    <w:rsid w:val="00154E53"/>
    <w:rsid w:val="0015652F"/>
    <w:rsid w:val="00157F50"/>
    <w:rsid w:val="00164801"/>
    <w:rsid w:val="001717F9"/>
    <w:rsid w:val="00171A7C"/>
    <w:rsid w:val="00173797"/>
    <w:rsid w:val="001772D4"/>
    <w:rsid w:val="00177B89"/>
    <w:rsid w:val="00180D14"/>
    <w:rsid w:val="00191B4C"/>
    <w:rsid w:val="00193D3B"/>
    <w:rsid w:val="00194372"/>
    <w:rsid w:val="0019509A"/>
    <w:rsid w:val="001A153D"/>
    <w:rsid w:val="001A2E86"/>
    <w:rsid w:val="001A4138"/>
    <w:rsid w:val="001A4E5A"/>
    <w:rsid w:val="001A6D5B"/>
    <w:rsid w:val="001A7238"/>
    <w:rsid w:val="001A76B3"/>
    <w:rsid w:val="001B036D"/>
    <w:rsid w:val="001B33F5"/>
    <w:rsid w:val="001B4E9C"/>
    <w:rsid w:val="001B50D5"/>
    <w:rsid w:val="001B5B30"/>
    <w:rsid w:val="001B6807"/>
    <w:rsid w:val="001C00C2"/>
    <w:rsid w:val="001C2104"/>
    <w:rsid w:val="001C30D7"/>
    <w:rsid w:val="001C4BC6"/>
    <w:rsid w:val="001C5627"/>
    <w:rsid w:val="001D3C0C"/>
    <w:rsid w:val="001D44D8"/>
    <w:rsid w:val="001D4F3F"/>
    <w:rsid w:val="001D6657"/>
    <w:rsid w:val="001D6660"/>
    <w:rsid w:val="001D6BF0"/>
    <w:rsid w:val="001D6CA0"/>
    <w:rsid w:val="001D72FA"/>
    <w:rsid w:val="001E07F4"/>
    <w:rsid w:val="001E25F0"/>
    <w:rsid w:val="001E4CF7"/>
    <w:rsid w:val="001E61D2"/>
    <w:rsid w:val="001F0119"/>
    <w:rsid w:val="001F36E3"/>
    <w:rsid w:val="001F4FB8"/>
    <w:rsid w:val="001F53F3"/>
    <w:rsid w:val="001F782E"/>
    <w:rsid w:val="001F7865"/>
    <w:rsid w:val="0020054B"/>
    <w:rsid w:val="00201314"/>
    <w:rsid w:val="00201811"/>
    <w:rsid w:val="002022D0"/>
    <w:rsid w:val="00205B65"/>
    <w:rsid w:val="00207622"/>
    <w:rsid w:val="0021033D"/>
    <w:rsid w:val="002119CF"/>
    <w:rsid w:val="00211D01"/>
    <w:rsid w:val="00213D16"/>
    <w:rsid w:val="002169BC"/>
    <w:rsid w:val="00217861"/>
    <w:rsid w:val="00223134"/>
    <w:rsid w:val="002237B7"/>
    <w:rsid w:val="00224915"/>
    <w:rsid w:val="002251F3"/>
    <w:rsid w:val="00226866"/>
    <w:rsid w:val="00227CB9"/>
    <w:rsid w:val="00231991"/>
    <w:rsid w:val="0023374D"/>
    <w:rsid w:val="002355E2"/>
    <w:rsid w:val="0023688E"/>
    <w:rsid w:val="00236894"/>
    <w:rsid w:val="002376AA"/>
    <w:rsid w:val="00237DD3"/>
    <w:rsid w:val="00240788"/>
    <w:rsid w:val="00241F8E"/>
    <w:rsid w:val="00242847"/>
    <w:rsid w:val="00244682"/>
    <w:rsid w:val="00244801"/>
    <w:rsid w:val="00246BB8"/>
    <w:rsid w:val="00247CED"/>
    <w:rsid w:val="00251BFD"/>
    <w:rsid w:val="002547AD"/>
    <w:rsid w:val="002563C3"/>
    <w:rsid w:val="002568C7"/>
    <w:rsid w:val="00256975"/>
    <w:rsid w:val="00256A6B"/>
    <w:rsid w:val="00256E5B"/>
    <w:rsid w:val="002603B0"/>
    <w:rsid w:val="00260C19"/>
    <w:rsid w:val="00261862"/>
    <w:rsid w:val="00267246"/>
    <w:rsid w:val="00267703"/>
    <w:rsid w:val="00270D67"/>
    <w:rsid w:val="00271731"/>
    <w:rsid w:val="002719FD"/>
    <w:rsid w:val="00271E36"/>
    <w:rsid w:val="00275FDA"/>
    <w:rsid w:val="002807C5"/>
    <w:rsid w:val="002808A1"/>
    <w:rsid w:val="00280A07"/>
    <w:rsid w:val="002813C4"/>
    <w:rsid w:val="002850C9"/>
    <w:rsid w:val="00285120"/>
    <w:rsid w:val="0028537D"/>
    <w:rsid w:val="00290318"/>
    <w:rsid w:val="00291D53"/>
    <w:rsid w:val="00294699"/>
    <w:rsid w:val="00294C3B"/>
    <w:rsid w:val="00295624"/>
    <w:rsid w:val="0029594D"/>
    <w:rsid w:val="002976B7"/>
    <w:rsid w:val="0029791E"/>
    <w:rsid w:val="002A0E43"/>
    <w:rsid w:val="002A17F4"/>
    <w:rsid w:val="002A4BE2"/>
    <w:rsid w:val="002A4F34"/>
    <w:rsid w:val="002A6D97"/>
    <w:rsid w:val="002B0A1F"/>
    <w:rsid w:val="002B0C18"/>
    <w:rsid w:val="002B573D"/>
    <w:rsid w:val="002B61B2"/>
    <w:rsid w:val="002C02D4"/>
    <w:rsid w:val="002C265C"/>
    <w:rsid w:val="002C2904"/>
    <w:rsid w:val="002C6890"/>
    <w:rsid w:val="002D44CA"/>
    <w:rsid w:val="002E004C"/>
    <w:rsid w:val="002E05B3"/>
    <w:rsid w:val="002E1155"/>
    <w:rsid w:val="002E1E92"/>
    <w:rsid w:val="002E22BA"/>
    <w:rsid w:val="002E265E"/>
    <w:rsid w:val="002E28EA"/>
    <w:rsid w:val="002E2B71"/>
    <w:rsid w:val="002E6E59"/>
    <w:rsid w:val="002F2491"/>
    <w:rsid w:val="002F5B0B"/>
    <w:rsid w:val="002F68C2"/>
    <w:rsid w:val="002F737F"/>
    <w:rsid w:val="002F768B"/>
    <w:rsid w:val="0030105F"/>
    <w:rsid w:val="003037DC"/>
    <w:rsid w:val="00310348"/>
    <w:rsid w:val="00311B54"/>
    <w:rsid w:val="003170E5"/>
    <w:rsid w:val="0031765E"/>
    <w:rsid w:val="00320401"/>
    <w:rsid w:val="0032048D"/>
    <w:rsid w:val="0032082C"/>
    <w:rsid w:val="003209FD"/>
    <w:rsid w:val="003265E8"/>
    <w:rsid w:val="00326A2D"/>
    <w:rsid w:val="00326B2D"/>
    <w:rsid w:val="00326F76"/>
    <w:rsid w:val="00327D5B"/>
    <w:rsid w:val="00331010"/>
    <w:rsid w:val="00333444"/>
    <w:rsid w:val="003355C7"/>
    <w:rsid w:val="00335636"/>
    <w:rsid w:val="00341AF8"/>
    <w:rsid w:val="0034231C"/>
    <w:rsid w:val="00344B84"/>
    <w:rsid w:val="00350133"/>
    <w:rsid w:val="00352314"/>
    <w:rsid w:val="0035481C"/>
    <w:rsid w:val="00356A56"/>
    <w:rsid w:val="00357484"/>
    <w:rsid w:val="00357515"/>
    <w:rsid w:val="00360CB8"/>
    <w:rsid w:val="0036104E"/>
    <w:rsid w:val="0036130A"/>
    <w:rsid w:val="003654AA"/>
    <w:rsid w:val="00367CE4"/>
    <w:rsid w:val="0037083B"/>
    <w:rsid w:val="00371379"/>
    <w:rsid w:val="0037176C"/>
    <w:rsid w:val="0037263D"/>
    <w:rsid w:val="00372A3E"/>
    <w:rsid w:val="00372F7E"/>
    <w:rsid w:val="00374266"/>
    <w:rsid w:val="0037569A"/>
    <w:rsid w:val="00376003"/>
    <w:rsid w:val="003771AD"/>
    <w:rsid w:val="0038591A"/>
    <w:rsid w:val="00387C30"/>
    <w:rsid w:val="0039034C"/>
    <w:rsid w:val="00392423"/>
    <w:rsid w:val="0039291A"/>
    <w:rsid w:val="00394938"/>
    <w:rsid w:val="003977C7"/>
    <w:rsid w:val="003A0757"/>
    <w:rsid w:val="003A095B"/>
    <w:rsid w:val="003A0D4D"/>
    <w:rsid w:val="003A197D"/>
    <w:rsid w:val="003A1C53"/>
    <w:rsid w:val="003A215A"/>
    <w:rsid w:val="003A4C18"/>
    <w:rsid w:val="003A5514"/>
    <w:rsid w:val="003A56E0"/>
    <w:rsid w:val="003A5CD1"/>
    <w:rsid w:val="003B0DC0"/>
    <w:rsid w:val="003B1828"/>
    <w:rsid w:val="003B1B0B"/>
    <w:rsid w:val="003B2121"/>
    <w:rsid w:val="003B531B"/>
    <w:rsid w:val="003B6580"/>
    <w:rsid w:val="003B6885"/>
    <w:rsid w:val="003B7731"/>
    <w:rsid w:val="003C1C5F"/>
    <w:rsid w:val="003C2401"/>
    <w:rsid w:val="003C409C"/>
    <w:rsid w:val="003C792D"/>
    <w:rsid w:val="003D096B"/>
    <w:rsid w:val="003D169E"/>
    <w:rsid w:val="003D4AD7"/>
    <w:rsid w:val="003D4D17"/>
    <w:rsid w:val="003D6680"/>
    <w:rsid w:val="003D6B6A"/>
    <w:rsid w:val="003E027F"/>
    <w:rsid w:val="003E0CE4"/>
    <w:rsid w:val="003E185B"/>
    <w:rsid w:val="003E23BE"/>
    <w:rsid w:val="003E25E9"/>
    <w:rsid w:val="003E2EA1"/>
    <w:rsid w:val="003E3143"/>
    <w:rsid w:val="003E3775"/>
    <w:rsid w:val="003E5703"/>
    <w:rsid w:val="003E5E81"/>
    <w:rsid w:val="003E781A"/>
    <w:rsid w:val="003E7A9B"/>
    <w:rsid w:val="003F06B8"/>
    <w:rsid w:val="003F1049"/>
    <w:rsid w:val="003F11EE"/>
    <w:rsid w:val="003F15F6"/>
    <w:rsid w:val="003F19B0"/>
    <w:rsid w:val="003F2EE8"/>
    <w:rsid w:val="003F3BDF"/>
    <w:rsid w:val="003F4165"/>
    <w:rsid w:val="003F65CE"/>
    <w:rsid w:val="003F6600"/>
    <w:rsid w:val="003F6A11"/>
    <w:rsid w:val="0040051C"/>
    <w:rsid w:val="00401375"/>
    <w:rsid w:val="004013F6"/>
    <w:rsid w:val="004014F1"/>
    <w:rsid w:val="00402CDC"/>
    <w:rsid w:val="0040456C"/>
    <w:rsid w:val="00405DFD"/>
    <w:rsid w:val="00406381"/>
    <w:rsid w:val="00410E9F"/>
    <w:rsid w:val="0041120F"/>
    <w:rsid w:val="00411DDF"/>
    <w:rsid w:val="004136F3"/>
    <w:rsid w:val="00414EFC"/>
    <w:rsid w:val="00416EE1"/>
    <w:rsid w:val="0041724D"/>
    <w:rsid w:val="00417F07"/>
    <w:rsid w:val="00422AD4"/>
    <w:rsid w:val="00424E39"/>
    <w:rsid w:val="004273D9"/>
    <w:rsid w:val="00427EE3"/>
    <w:rsid w:val="00427F55"/>
    <w:rsid w:val="00430F6B"/>
    <w:rsid w:val="00433583"/>
    <w:rsid w:val="004339EE"/>
    <w:rsid w:val="00434FB1"/>
    <w:rsid w:val="00440DA3"/>
    <w:rsid w:val="004418CB"/>
    <w:rsid w:val="0044385E"/>
    <w:rsid w:val="004459C7"/>
    <w:rsid w:val="00446A16"/>
    <w:rsid w:val="00450178"/>
    <w:rsid w:val="00450709"/>
    <w:rsid w:val="004529D3"/>
    <w:rsid w:val="0045372E"/>
    <w:rsid w:val="00453B17"/>
    <w:rsid w:val="00454C20"/>
    <w:rsid w:val="00455BFD"/>
    <w:rsid w:val="00457797"/>
    <w:rsid w:val="004577E3"/>
    <w:rsid w:val="00460E00"/>
    <w:rsid w:val="00461317"/>
    <w:rsid w:val="0046180B"/>
    <w:rsid w:val="0046250E"/>
    <w:rsid w:val="00462BFA"/>
    <w:rsid w:val="00463E37"/>
    <w:rsid w:val="00466835"/>
    <w:rsid w:val="00470251"/>
    <w:rsid w:val="004703A2"/>
    <w:rsid w:val="00471516"/>
    <w:rsid w:val="00471858"/>
    <w:rsid w:val="00473B42"/>
    <w:rsid w:val="004761E4"/>
    <w:rsid w:val="004762E5"/>
    <w:rsid w:val="00476C22"/>
    <w:rsid w:val="00476F05"/>
    <w:rsid w:val="004806D2"/>
    <w:rsid w:val="00483848"/>
    <w:rsid w:val="00484310"/>
    <w:rsid w:val="00484971"/>
    <w:rsid w:val="004849F9"/>
    <w:rsid w:val="00486DB9"/>
    <w:rsid w:val="00490074"/>
    <w:rsid w:val="00490FB5"/>
    <w:rsid w:val="00492E3B"/>
    <w:rsid w:val="0049354C"/>
    <w:rsid w:val="00493D9C"/>
    <w:rsid w:val="00494EA0"/>
    <w:rsid w:val="00497AB9"/>
    <w:rsid w:val="004A081D"/>
    <w:rsid w:val="004A14A7"/>
    <w:rsid w:val="004A1652"/>
    <w:rsid w:val="004A3B10"/>
    <w:rsid w:val="004A4A1B"/>
    <w:rsid w:val="004A66EC"/>
    <w:rsid w:val="004B054F"/>
    <w:rsid w:val="004B09CB"/>
    <w:rsid w:val="004B3AE3"/>
    <w:rsid w:val="004B5D76"/>
    <w:rsid w:val="004B7753"/>
    <w:rsid w:val="004C028F"/>
    <w:rsid w:val="004C0867"/>
    <w:rsid w:val="004C10E5"/>
    <w:rsid w:val="004C14E1"/>
    <w:rsid w:val="004C22B2"/>
    <w:rsid w:val="004C2671"/>
    <w:rsid w:val="004C37F8"/>
    <w:rsid w:val="004C55DB"/>
    <w:rsid w:val="004C5A00"/>
    <w:rsid w:val="004C7EB3"/>
    <w:rsid w:val="004D1A12"/>
    <w:rsid w:val="004D1B38"/>
    <w:rsid w:val="004D3AE7"/>
    <w:rsid w:val="004D566F"/>
    <w:rsid w:val="004D5B48"/>
    <w:rsid w:val="004D7219"/>
    <w:rsid w:val="004D7A14"/>
    <w:rsid w:val="004E0160"/>
    <w:rsid w:val="004E02F6"/>
    <w:rsid w:val="004E0A58"/>
    <w:rsid w:val="004E16C7"/>
    <w:rsid w:val="004E20CF"/>
    <w:rsid w:val="004E2B91"/>
    <w:rsid w:val="004E4E55"/>
    <w:rsid w:val="004E6F9D"/>
    <w:rsid w:val="004F028D"/>
    <w:rsid w:val="004F2C1A"/>
    <w:rsid w:val="004F438E"/>
    <w:rsid w:val="0050219E"/>
    <w:rsid w:val="00502A6C"/>
    <w:rsid w:val="00503138"/>
    <w:rsid w:val="00504C2B"/>
    <w:rsid w:val="00505634"/>
    <w:rsid w:val="00505F19"/>
    <w:rsid w:val="00507C42"/>
    <w:rsid w:val="00510267"/>
    <w:rsid w:val="00510881"/>
    <w:rsid w:val="00512941"/>
    <w:rsid w:val="00514A4A"/>
    <w:rsid w:val="00515992"/>
    <w:rsid w:val="0051624D"/>
    <w:rsid w:val="00516B1D"/>
    <w:rsid w:val="00517D6F"/>
    <w:rsid w:val="00517ED5"/>
    <w:rsid w:val="005201BE"/>
    <w:rsid w:val="005203F6"/>
    <w:rsid w:val="00520406"/>
    <w:rsid w:val="00520CA5"/>
    <w:rsid w:val="005213A4"/>
    <w:rsid w:val="00530A28"/>
    <w:rsid w:val="00531779"/>
    <w:rsid w:val="00531E8D"/>
    <w:rsid w:val="00531F65"/>
    <w:rsid w:val="00534C63"/>
    <w:rsid w:val="00534DE4"/>
    <w:rsid w:val="005359C6"/>
    <w:rsid w:val="00536CC5"/>
    <w:rsid w:val="00537525"/>
    <w:rsid w:val="00537A2E"/>
    <w:rsid w:val="005408FB"/>
    <w:rsid w:val="00544052"/>
    <w:rsid w:val="005444BA"/>
    <w:rsid w:val="005448D5"/>
    <w:rsid w:val="00550D06"/>
    <w:rsid w:val="005525C9"/>
    <w:rsid w:val="00552ECF"/>
    <w:rsid w:val="00555A96"/>
    <w:rsid w:val="00556140"/>
    <w:rsid w:val="00557D30"/>
    <w:rsid w:val="00561DC4"/>
    <w:rsid w:val="00561E75"/>
    <w:rsid w:val="0056421F"/>
    <w:rsid w:val="00567DE6"/>
    <w:rsid w:val="00570FB6"/>
    <w:rsid w:val="00572228"/>
    <w:rsid w:val="005723BA"/>
    <w:rsid w:val="00573ECD"/>
    <w:rsid w:val="00574610"/>
    <w:rsid w:val="00575898"/>
    <w:rsid w:val="00575C7C"/>
    <w:rsid w:val="00575CB8"/>
    <w:rsid w:val="005859A4"/>
    <w:rsid w:val="00585F4D"/>
    <w:rsid w:val="005911B9"/>
    <w:rsid w:val="00591729"/>
    <w:rsid w:val="00593121"/>
    <w:rsid w:val="00595DE4"/>
    <w:rsid w:val="00596BAB"/>
    <w:rsid w:val="005A0A31"/>
    <w:rsid w:val="005A0CD9"/>
    <w:rsid w:val="005A0F77"/>
    <w:rsid w:val="005A1752"/>
    <w:rsid w:val="005A1D97"/>
    <w:rsid w:val="005A35F8"/>
    <w:rsid w:val="005A5D6B"/>
    <w:rsid w:val="005A657D"/>
    <w:rsid w:val="005A699F"/>
    <w:rsid w:val="005A7092"/>
    <w:rsid w:val="005A7872"/>
    <w:rsid w:val="005B1AC9"/>
    <w:rsid w:val="005B1B6B"/>
    <w:rsid w:val="005B250A"/>
    <w:rsid w:val="005B3361"/>
    <w:rsid w:val="005B3AD6"/>
    <w:rsid w:val="005B5538"/>
    <w:rsid w:val="005B55F5"/>
    <w:rsid w:val="005B5A13"/>
    <w:rsid w:val="005B69D7"/>
    <w:rsid w:val="005B7C57"/>
    <w:rsid w:val="005B7E49"/>
    <w:rsid w:val="005C1F49"/>
    <w:rsid w:val="005C3BB4"/>
    <w:rsid w:val="005C5B81"/>
    <w:rsid w:val="005C5C5A"/>
    <w:rsid w:val="005D0594"/>
    <w:rsid w:val="005D0B09"/>
    <w:rsid w:val="005D1865"/>
    <w:rsid w:val="005D22B2"/>
    <w:rsid w:val="005D4DF8"/>
    <w:rsid w:val="005D4E10"/>
    <w:rsid w:val="005D556F"/>
    <w:rsid w:val="005D557F"/>
    <w:rsid w:val="005D5E62"/>
    <w:rsid w:val="005D63B3"/>
    <w:rsid w:val="005D71B7"/>
    <w:rsid w:val="005D727D"/>
    <w:rsid w:val="005E115C"/>
    <w:rsid w:val="005E2E07"/>
    <w:rsid w:val="005E3466"/>
    <w:rsid w:val="005E45C9"/>
    <w:rsid w:val="005E4F51"/>
    <w:rsid w:val="005E518C"/>
    <w:rsid w:val="005E6A6C"/>
    <w:rsid w:val="005E70C3"/>
    <w:rsid w:val="005F46EA"/>
    <w:rsid w:val="005F4BC0"/>
    <w:rsid w:val="005F67BD"/>
    <w:rsid w:val="005F7B8D"/>
    <w:rsid w:val="00600885"/>
    <w:rsid w:val="0060106B"/>
    <w:rsid w:val="00602469"/>
    <w:rsid w:val="006057D5"/>
    <w:rsid w:val="0060719E"/>
    <w:rsid w:val="00610DF9"/>
    <w:rsid w:val="00613A89"/>
    <w:rsid w:val="00613DA9"/>
    <w:rsid w:val="00614330"/>
    <w:rsid w:val="00617F35"/>
    <w:rsid w:val="006205FF"/>
    <w:rsid w:val="00620AE4"/>
    <w:rsid w:val="0062286A"/>
    <w:rsid w:val="0062321E"/>
    <w:rsid w:val="006236B0"/>
    <w:rsid w:val="00626D6B"/>
    <w:rsid w:val="00626E35"/>
    <w:rsid w:val="006278F1"/>
    <w:rsid w:val="006279DB"/>
    <w:rsid w:val="00627F3C"/>
    <w:rsid w:val="0063010F"/>
    <w:rsid w:val="00631E75"/>
    <w:rsid w:val="00633410"/>
    <w:rsid w:val="0063539C"/>
    <w:rsid w:val="006354EA"/>
    <w:rsid w:val="00636D04"/>
    <w:rsid w:val="00637515"/>
    <w:rsid w:val="00637970"/>
    <w:rsid w:val="00642BAD"/>
    <w:rsid w:val="00644E0F"/>
    <w:rsid w:val="00644ED0"/>
    <w:rsid w:val="006450E2"/>
    <w:rsid w:val="0064557D"/>
    <w:rsid w:val="00645BF9"/>
    <w:rsid w:val="00645CAA"/>
    <w:rsid w:val="00645E9B"/>
    <w:rsid w:val="00646975"/>
    <w:rsid w:val="00651AC2"/>
    <w:rsid w:val="00651BEC"/>
    <w:rsid w:val="0065437C"/>
    <w:rsid w:val="0065528A"/>
    <w:rsid w:val="006608C4"/>
    <w:rsid w:val="00661188"/>
    <w:rsid w:val="00661C95"/>
    <w:rsid w:val="00662507"/>
    <w:rsid w:val="00663136"/>
    <w:rsid w:val="00663AE9"/>
    <w:rsid w:val="00664B2D"/>
    <w:rsid w:val="0066553A"/>
    <w:rsid w:val="006668A9"/>
    <w:rsid w:val="0066719D"/>
    <w:rsid w:val="00671A0E"/>
    <w:rsid w:val="00672D31"/>
    <w:rsid w:val="00673E8D"/>
    <w:rsid w:val="00674071"/>
    <w:rsid w:val="0067599A"/>
    <w:rsid w:val="006764B8"/>
    <w:rsid w:val="00677AED"/>
    <w:rsid w:val="006801CC"/>
    <w:rsid w:val="006802A2"/>
    <w:rsid w:val="006808F1"/>
    <w:rsid w:val="00680D8F"/>
    <w:rsid w:val="006827CE"/>
    <w:rsid w:val="0068283D"/>
    <w:rsid w:val="006832AC"/>
    <w:rsid w:val="006851A1"/>
    <w:rsid w:val="00686A33"/>
    <w:rsid w:val="00687C99"/>
    <w:rsid w:val="00687D09"/>
    <w:rsid w:val="00687DAE"/>
    <w:rsid w:val="0069031E"/>
    <w:rsid w:val="006905DF"/>
    <w:rsid w:val="006911F6"/>
    <w:rsid w:val="006914B1"/>
    <w:rsid w:val="00692A56"/>
    <w:rsid w:val="00694348"/>
    <w:rsid w:val="00694CA5"/>
    <w:rsid w:val="00694D70"/>
    <w:rsid w:val="00694F4F"/>
    <w:rsid w:val="0069603E"/>
    <w:rsid w:val="00697177"/>
    <w:rsid w:val="00697D61"/>
    <w:rsid w:val="006A1513"/>
    <w:rsid w:val="006A191D"/>
    <w:rsid w:val="006A3318"/>
    <w:rsid w:val="006A4B7B"/>
    <w:rsid w:val="006A6481"/>
    <w:rsid w:val="006A672D"/>
    <w:rsid w:val="006A75D0"/>
    <w:rsid w:val="006A7DB6"/>
    <w:rsid w:val="006B1976"/>
    <w:rsid w:val="006B1E5B"/>
    <w:rsid w:val="006B2132"/>
    <w:rsid w:val="006B79E9"/>
    <w:rsid w:val="006C2D7E"/>
    <w:rsid w:val="006D11D6"/>
    <w:rsid w:val="006D3B43"/>
    <w:rsid w:val="006D5AA7"/>
    <w:rsid w:val="006E068C"/>
    <w:rsid w:val="006E0EDD"/>
    <w:rsid w:val="006E2969"/>
    <w:rsid w:val="006E2BCE"/>
    <w:rsid w:val="006E3652"/>
    <w:rsid w:val="006E4079"/>
    <w:rsid w:val="006E563B"/>
    <w:rsid w:val="006E61EE"/>
    <w:rsid w:val="006F0B9F"/>
    <w:rsid w:val="006F0C24"/>
    <w:rsid w:val="006F2446"/>
    <w:rsid w:val="006F2D41"/>
    <w:rsid w:val="006F6430"/>
    <w:rsid w:val="006F7222"/>
    <w:rsid w:val="00700857"/>
    <w:rsid w:val="007014D5"/>
    <w:rsid w:val="00703071"/>
    <w:rsid w:val="00703B64"/>
    <w:rsid w:val="0070507D"/>
    <w:rsid w:val="007051D7"/>
    <w:rsid w:val="007076F3"/>
    <w:rsid w:val="0070771F"/>
    <w:rsid w:val="007119CB"/>
    <w:rsid w:val="007122A7"/>
    <w:rsid w:val="00712F8F"/>
    <w:rsid w:val="007140B3"/>
    <w:rsid w:val="007151FB"/>
    <w:rsid w:val="00715932"/>
    <w:rsid w:val="0072059C"/>
    <w:rsid w:val="00720E45"/>
    <w:rsid w:val="007212FC"/>
    <w:rsid w:val="00722D59"/>
    <w:rsid w:val="007244D7"/>
    <w:rsid w:val="0072516C"/>
    <w:rsid w:val="00725B0F"/>
    <w:rsid w:val="00725CAB"/>
    <w:rsid w:val="00726A49"/>
    <w:rsid w:val="00731655"/>
    <w:rsid w:val="00731BE6"/>
    <w:rsid w:val="007339D8"/>
    <w:rsid w:val="00733EE4"/>
    <w:rsid w:val="00734596"/>
    <w:rsid w:val="00734F37"/>
    <w:rsid w:val="007352B2"/>
    <w:rsid w:val="00737A37"/>
    <w:rsid w:val="00737D6C"/>
    <w:rsid w:val="00741FCA"/>
    <w:rsid w:val="00743786"/>
    <w:rsid w:val="007446EE"/>
    <w:rsid w:val="007450DB"/>
    <w:rsid w:val="0074573F"/>
    <w:rsid w:val="007461F6"/>
    <w:rsid w:val="00746ADA"/>
    <w:rsid w:val="00747B96"/>
    <w:rsid w:val="00747E04"/>
    <w:rsid w:val="00751051"/>
    <w:rsid w:val="00753F2A"/>
    <w:rsid w:val="007549B4"/>
    <w:rsid w:val="00754C99"/>
    <w:rsid w:val="00755CCA"/>
    <w:rsid w:val="00760FE5"/>
    <w:rsid w:val="00764585"/>
    <w:rsid w:val="007659F3"/>
    <w:rsid w:val="00765B34"/>
    <w:rsid w:val="007676FC"/>
    <w:rsid w:val="00767761"/>
    <w:rsid w:val="00770C01"/>
    <w:rsid w:val="00774427"/>
    <w:rsid w:val="00774839"/>
    <w:rsid w:val="00775D15"/>
    <w:rsid w:val="00776D25"/>
    <w:rsid w:val="0077714C"/>
    <w:rsid w:val="0078046B"/>
    <w:rsid w:val="00780B87"/>
    <w:rsid w:val="007827F7"/>
    <w:rsid w:val="00785C68"/>
    <w:rsid w:val="00790735"/>
    <w:rsid w:val="007974B7"/>
    <w:rsid w:val="007978F7"/>
    <w:rsid w:val="007A0660"/>
    <w:rsid w:val="007A18F0"/>
    <w:rsid w:val="007A1B49"/>
    <w:rsid w:val="007A5ACE"/>
    <w:rsid w:val="007A5F53"/>
    <w:rsid w:val="007A6FAE"/>
    <w:rsid w:val="007B2128"/>
    <w:rsid w:val="007B2CBF"/>
    <w:rsid w:val="007B52AD"/>
    <w:rsid w:val="007B70A8"/>
    <w:rsid w:val="007B7123"/>
    <w:rsid w:val="007C03D7"/>
    <w:rsid w:val="007C0CA9"/>
    <w:rsid w:val="007C193F"/>
    <w:rsid w:val="007C402E"/>
    <w:rsid w:val="007C4E11"/>
    <w:rsid w:val="007C4F7A"/>
    <w:rsid w:val="007C6618"/>
    <w:rsid w:val="007D0442"/>
    <w:rsid w:val="007D39EC"/>
    <w:rsid w:val="007D3ECD"/>
    <w:rsid w:val="007D3F3B"/>
    <w:rsid w:val="007D536F"/>
    <w:rsid w:val="007E0C0E"/>
    <w:rsid w:val="007E155D"/>
    <w:rsid w:val="007E47A9"/>
    <w:rsid w:val="007E52CC"/>
    <w:rsid w:val="007E5C9F"/>
    <w:rsid w:val="007E7C17"/>
    <w:rsid w:val="007F01D5"/>
    <w:rsid w:val="007F26C2"/>
    <w:rsid w:val="007F2756"/>
    <w:rsid w:val="007F2D00"/>
    <w:rsid w:val="007F33AC"/>
    <w:rsid w:val="007F3661"/>
    <w:rsid w:val="007F4AD4"/>
    <w:rsid w:val="007F6BF7"/>
    <w:rsid w:val="00802CD3"/>
    <w:rsid w:val="00805524"/>
    <w:rsid w:val="00805954"/>
    <w:rsid w:val="008079B2"/>
    <w:rsid w:val="00810C67"/>
    <w:rsid w:val="0081148A"/>
    <w:rsid w:val="00812396"/>
    <w:rsid w:val="008207E9"/>
    <w:rsid w:val="008263C3"/>
    <w:rsid w:val="00826AF9"/>
    <w:rsid w:val="00827FE0"/>
    <w:rsid w:val="008300A8"/>
    <w:rsid w:val="00830E64"/>
    <w:rsid w:val="00834AEE"/>
    <w:rsid w:val="008356C0"/>
    <w:rsid w:val="00837A34"/>
    <w:rsid w:val="008418B8"/>
    <w:rsid w:val="0084283C"/>
    <w:rsid w:val="0084605D"/>
    <w:rsid w:val="00846416"/>
    <w:rsid w:val="00847B7C"/>
    <w:rsid w:val="00850172"/>
    <w:rsid w:val="00850263"/>
    <w:rsid w:val="008509D8"/>
    <w:rsid w:val="00852A36"/>
    <w:rsid w:val="00854AF7"/>
    <w:rsid w:val="00854C12"/>
    <w:rsid w:val="008577D5"/>
    <w:rsid w:val="008579B4"/>
    <w:rsid w:val="00860FF3"/>
    <w:rsid w:val="00861245"/>
    <w:rsid w:val="00862841"/>
    <w:rsid w:val="008635A2"/>
    <w:rsid w:val="00863ABD"/>
    <w:rsid w:val="0086609C"/>
    <w:rsid w:val="008660B1"/>
    <w:rsid w:val="008666BF"/>
    <w:rsid w:val="00866AE2"/>
    <w:rsid w:val="00870346"/>
    <w:rsid w:val="008706A8"/>
    <w:rsid w:val="008726A4"/>
    <w:rsid w:val="00873520"/>
    <w:rsid w:val="00873E3E"/>
    <w:rsid w:val="0087468C"/>
    <w:rsid w:val="00882558"/>
    <w:rsid w:val="00882C3E"/>
    <w:rsid w:val="008830F8"/>
    <w:rsid w:val="0088527E"/>
    <w:rsid w:val="008857DA"/>
    <w:rsid w:val="00893224"/>
    <w:rsid w:val="0089342A"/>
    <w:rsid w:val="00893D53"/>
    <w:rsid w:val="008A1762"/>
    <w:rsid w:val="008A1EEC"/>
    <w:rsid w:val="008A21AB"/>
    <w:rsid w:val="008A2FD6"/>
    <w:rsid w:val="008A35E7"/>
    <w:rsid w:val="008A435A"/>
    <w:rsid w:val="008A4550"/>
    <w:rsid w:val="008A463E"/>
    <w:rsid w:val="008A4BE9"/>
    <w:rsid w:val="008A5286"/>
    <w:rsid w:val="008A5BD5"/>
    <w:rsid w:val="008A7D3E"/>
    <w:rsid w:val="008B1A60"/>
    <w:rsid w:val="008B4E47"/>
    <w:rsid w:val="008B582B"/>
    <w:rsid w:val="008B652F"/>
    <w:rsid w:val="008C12BA"/>
    <w:rsid w:val="008C4D8F"/>
    <w:rsid w:val="008C6D80"/>
    <w:rsid w:val="008C7815"/>
    <w:rsid w:val="008D4DA4"/>
    <w:rsid w:val="008D4DFB"/>
    <w:rsid w:val="008D5F83"/>
    <w:rsid w:val="008D683C"/>
    <w:rsid w:val="008E0532"/>
    <w:rsid w:val="008E0C76"/>
    <w:rsid w:val="008E3FB8"/>
    <w:rsid w:val="008E45E4"/>
    <w:rsid w:val="008E510F"/>
    <w:rsid w:val="008E5DBD"/>
    <w:rsid w:val="008F1FAA"/>
    <w:rsid w:val="008F20D5"/>
    <w:rsid w:val="008F2A74"/>
    <w:rsid w:val="008F2EC7"/>
    <w:rsid w:val="008F5279"/>
    <w:rsid w:val="008F56AC"/>
    <w:rsid w:val="008F7740"/>
    <w:rsid w:val="008F7F0A"/>
    <w:rsid w:val="00903781"/>
    <w:rsid w:val="0090394B"/>
    <w:rsid w:val="00903F06"/>
    <w:rsid w:val="00905BBA"/>
    <w:rsid w:val="0090745D"/>
    <w:rsid w:val="00911341"/>
    <w:rsid w:val="0091226B"/>
    <w:rsid w:val="00912358"/>
    <w:rsid w:val="00914011"/>
    <w:rsid w:val="009146A4"/>
    <w:rsid w:val="00914945"/>
    <w:rsid w:val="0091560F"/>
    <w:rsid w:val="00916DE6"/>
    <w:rsid w:val="009176E4"/>
    <w:rsid w:val="00917BF0"/>
    <w:rsid w:val="00920C22"/>
    <w:rsid w:val="00923279"/>
    <w:rsid w:val="009277C4"/>
    <w:rsid w:val="00927B0B"/>
    <w:rsid w:val="009315D4"/>
    <w:rsid w:val="009320E9"/>
    <w:rsid w:val="00933367"/>
    <w:rsid w:val="00934FA2"/>
    <w:rsid w:val="0093628C"/>
    <w:rsid w:val="009411C7"/>
    <w:rsid w:val="00942923"/>
    <w:rsid w:val="00942942"/>
    <w:rsid w:val="00943B4F"/>
    <w:rsid w:val="00944CF4"/>
    <w:rsid w:val="00945FC4"/>
    <w:rsid w:val="0094636B"/>
    <w:rsid w:val="00946EA1"/>
    <w:rsid w:val="00947CD3"/>
    <w:rsid w:val="00951A8B"/>
    <w:rsid w:val="00951D0C"/>
    <w:rsid w:val="00962046"/>
    <w:rsid w:val="0096215D"/>
    <w:rsid w:val="00963BE9"/>
    <w:rsid w:val="00964603"/>
    <w:rsid w:val="00965A69"/>
    <w:rsid w:val="0096640D"/>
    <w:rsid w:val="00967B34"/>
    <w:rsid w:val="00972FDD"/>
    <w:rsid w:val="00973915"/>
    <w:rsid w:val="00974D65"/>
    <w:rsid w:val="00975185"/>
    <w:rsid w:val="00975AE9"/>
    <w:rsid w:val="00977A2F"/>
    <w:rsid w:val="009800CB"/>
    <w:rsid w:val="00981E85"/>
    <w:rsid w:val="009823B0"/>
    <w:rsid w:val="009855B7"/>
    <w:rsid w:val="0099014D"/>
    <w:rsid w:val="00991F91"/>
    <w:rsid w:val="009951D7"/>
    <w:rsid w:val="0099613A"/>
    <w:rsid w:val="009A34DC"/>
    <w:rsid w:val="009A4730"/>
    <w:rsid w:val="009A6C0C"/>
    <w:rsid w:val="009B7086"/>
    <w:rsid w:val="009C0B2C"/>
    <w:rsid w:val="009C0D3D"/>
    <w:rsid w:val="009C2E2B"/>
    <w:rsid w:val="009C3875"/>
    <w:rsid w:val="009C4DAB"/>
    <w:rsid w:val="009C520A"/>
    <w:rsid w:val="009D0A6F"/>
    <w:rsid w:val="009D1CC3"/>
    <w:rsid w:val="009D5A6A"/>
    <w:rsid w:val="009E1DB7"/>
    <w:rsid w:val="009E226E"/>
    <w:rsid w:val="009E4892"/>
    <w:rsid w:val="009E4E0F"/>
    <w:rsid w:val="009F30B6"/>
    <w:rsid w:val="009F335A"/>
    <w:rsid w:val="009F389B"/>
    <w:rsid w:val="009F461C"/>
    <w:rsid w:val="009F564E"/>
    <w:rsid w:val="009F63E7"/>
    <w:rsid w:val="009F6A80"/>
    <w:rsid w:val="00A00440"/>
    <w:rsid w:val="00A01F8A"/>
    <w:rsid w:val="00A0278B"/>
    <w:rsid w:val="00A02B79"/>
    <w:rsid w:val="00A03651"/>
    <w:rsid w:val="00A045EC"/>
    <w:rsid w:val="00A055EF"/>
    <w:rsid w:val="00A066C2"/>
    <w:rsid w:val="00A06908"/>
    <w:rsid w:val="00A0710B"/>
    <w:rsid w:val="00A0720B"/>
    <w:rsid w:val="00A10031"/>
    <w:rsid w:val="00A10477"/>
    <w:rsid w:val="00A13CED"/>
    <w:rsid w:val="00A145BE"/>
    <w:rsid w:val="00A14870"/>
    <w:rsid w:val="00A20335"/>
    <w:rsid w:val="00A23037"/>
    <w:rsid w:val="00A2351B"/>
    <w:rsid w:val="00A301C9"/>
    <w:rsid w:val="00A31DE4"/>
    <w:rsid w:val="00A32724"/>
    <w:rsid w:val="00A3389C"/>
    <w:rsid w:val="00A35148"/>
    <w:rsid w:val="00A37110"/>
    <w:rsid w:val="00A37315"/>
    <w:rsid w:val="00A37E6E"/>
    <w:rsid w:val="00A40687"/>
    <w:rsid w:val="00A41602"/>
    <w:rsid w:val="00A41B8E"/>
    <w:rsid w:val="00A450C3"/>
    <w:rsid w:val="00A454D3"/>
    <w:rsid w:val="00A4774F"/>
    <w:rsid w:val="00A501E6"/>
    <w:rsid w:val="00A5045B"/>
    <w:rsid w:val="00A5054C"/>
    <w:rsid w:val="00A52877"/>
    <w:rsid w:val="00A55A96"/>
    <w:rsid w:val="00A56F7D"/>
    <w:rsid w:val="00A5794E"/>
    <w:rsid w:val="00A61B53"/>
    <w:rsid w:val="00A64EE3"/>
    <w:rsid w:val="00A66B7B"/>
    <w:rsid w:val="00A70459"/>
    <w:rsid w:val="00A710AD"/>
    <w:rsid w:val="00A744A2"/>
    <w:rsid w:val="00A8376C"/>
    <w:rsid w:val="00A83827"/>
    <w:rsid w:val="00A83B09"/>
    <w:rsid w:val="00A85AE7"/>
    <w:rsid w:val="00A878D5"/>
    <w:rsid w:val="00A923EB"/>
    <w:rsid w:val="00A9248E"/>
    <w:rsid w:val="00A926FA"/>
    <w:rsid w:val="00A930C4"/>
    <w:rsid w:val="00A964EC"/>
    <w:rsid w:val="00A96BC2"/>
    <w:rsid w:val="00A972B9"/>
    <w:rsid w:val="00AA0634"/>
    <w:rsid w:val="00AA2BF0"/>
    <w:rsid w:val="00AA40D8"/>
    <w:rsid w:val="00AA465E"/>
    <w:rsid w:val="00AA4B62"/>
    <w:rsid w:val="00AA6A70"/>
    <w:rsid w:val="00AB06C1"/>
    <w:rsid w:val="00AB0CFA"/>
    <w:rsid w:val="00AB5449"/>
    <w:rsid w:val="00AB7ACD"/>
    <w:rsid w:val="00AC2509"/>
    <w:rsid w:val="00AC523E"/>
    <w:rsid w:val="00AC540A"/>
    <w:rsid w:val="00AC5F54"/>
    <w:rsid w:val="00AC63ED"/>
    <w:rsid w:val="00AC6554"/>
    <w:rsid w:val="00AC6C98"/>
    <w:rsid w:val="00AC7A90"/>
    <w:rsid w:val="00AC7F7D"/>
    <w:rsid w:val="00AD4187"/>
    <w:rsid w:val="00AD7CBE"/>
    <w:rsid w:val="00AE0039"/>
    <w:rsid w:val="00AE09AF"/>
    <w:rsid w:val="00AE0CAE"/>
    <w:rsid w:val="00AE1B0A"/>
    <w:rsid w:val="00AE40A8"/>
    <w:rsid w:val="00AE4E6F"/>
    <w:rsid w:val="00AE54CA"/>
    <w:rsid w:val="00AE7371"/>
    <w:rsid w:val="00AF1070"/>
    <w:rsid w:val="00AF1925"/>
    <w:rsid w:val="00AF19C9"/>
    <w:rsid w:val="00AF4256"/>
    <w:rsid w:val="00AF5654"/>
    <w:rsid w:val="00B007CA"/>
    <w:rsid w:val="00B00B7B"/>
    <w:rsid w:val="00B02849"/>
    <w:rsid w:val="00B035B0"/>
    <w:rsid w:val="00B04B1C"/>
    <w:rsid w:val="00B05649"/>
    <w:rsid w:val="00B07C58"/>
    <w:rsid w:val="00B12B6A"/>
    <w:rsid w:val="00B1330C"/>
    <w:rsid w:val="00B13FDE"/>
    <w:rsid w:val="00B22B5D"/>
    <w:rsid w:val="00B23145"/>
    <w:rsid w:val="00B24DF4"/>
    <w:rsid w:val="00B264C6"/>
    <w:rsid w:val="00B26583"/>
    <w:rsid w:val="00B27EE1"/>
    <w:rsid w:val="00B301E5"/>
    <w:rsid w:val="00B3172A"/>
    <w:rsid w:val="00B33162"/>
    <w:rsid w:val="00B36013"/>
    <w:rsid w:val="00B40A32"/>
    <w:rsid w:val="00B41037"/>
    <w:rsid w:val="00B422A5"/>
    <w:rsid w:val="00B42CB2"/>
    <w:rsid w:val="00B4411E"/>
    <w:rsid w:val="00B45E48"/>
    <w:rsid w:val="00B46AF1"/>
    <w:rsid w:val="00B47062"/>
    <w:rsid w:val="00B472E2"/>
    <w:rsid w:val="00B51E0F"/>
    <w:rsid w:val="00B53355"/>
    <w:rsid w:val="00B5485C"/>
    <w:rsid w:val="00B57101"/>
    <w:rsid w:val="00B6011E"/>
    <w:rsid w:val="00B607DC"/>
    <w:rsid w:val="00B62648"/>
    <w:rsid w:val="00B644EF"/>
    <w:rsid w:val="00B651F0"/>
    <w:rsid w:val="00B65F70"/>
    <w:rsid w:val="00B663C5"/>
    <w:rsid w:val="00B670B2"/>
    <w:rsid w:val="00B708A4"/>
    <w:rsid w:val="00B70D11"/>
    <w:rsid w:val="00B70F52"/>
    <w:rsid w:val="00B804C2"/>
    <w:rsid w:val="00B8143B"/>
    <w:rsid w:val="00B81FF2"/>
    <w:rsid w:val="00B82049"/>
    <w:rsid w:val="00B82A4D"/>
    <w:rsid w:val="00B85D55"/>
    <w:rsid w:val="00B85FD1"/>
    <w:rsid w:val="00B914C3"/>
    <w:rsid w:val="00B92563"/>
    <w:rsid w:val="00B93701"/>
    <w:rsid w:val="00B93DA1"/>
    <w:rsid w:val="00B94BC6"/>
    <w:rsid w:val="00B94F3F"/>
    <w:rsid w:val="00B96565"/>
    <w:rsid w:val="00B97686"/>
    <w:rsid w:val="00B976B4"/>
    <w:rsid w:val="00BA145C"/>
    <w:rsid w:val="00BA2C30"/>
    <w:rsid w:val="00BA5285"/>
    <w:rsid w:val="00BB12D3"/>
    <w:rsid w:val="00BB19F4"/>
    <w:rsid w:val="00BB41F6"/>
    <w:rsid w:val="00BB50DD"/>
    <w:rsid w:val="00BB59AA"/>
    <w:rsid w:val="00BB6C76"/>
    <w:rsid w:val="00BB78CF"/>
    <w:rsid w:val="00BC132B"/>
    <w:rsid w:val="00BC135F"/>
    <w:rsid w:val="00BC4A19"/>
    <w:rsid w:val="00BD0497"/>
    <w:rsid w:val="00BD1DFA"/>
    <w:rsid w:val="00BD391F"/>
    <w:rsid w:val="00BD4390"/>
    <w:rsid w:val="00BD5736"/>
    <w:rsid w:val="00BD6ED1"/>
    <w:rsid w:val="00BD761E"/>
    <w:rsid w:val="00BE1289"/>
    <w:rsid w:val="00BE2103"/>
    <w:rsid w:val="00BE50F3"/>
    <w:rsid w:val="00BE6D4E"/>
    <w:rsid w:val="00BE735E"/>
    <w:rsid w:val="00BE7F33"/>
    <w:rsid w:val="00BF08E4"/>
    <w:rsid w:val="00BF10F3"/>
    <w:rsid w:val="00BF1F73"/>
    <w:rsid w:val="00BF206B"/>
    <w:rsid w:val="00BF22DE"/>
    <w:rsid w:val="00BF47D4"/>
    <w:rsid w:val="00BF62D0"/>
    <w:rsid w:val="00BF7CB5"/>
    <w:rsid w:val="00C00420"/>
    <w:rsid w:val="00C00616"/>
    <w:rsid w:val="00C0194E"/>
    <w:rsid w:val="00C07046"/>
    <w:rsid w:val="00C0796E"/>
    <w:rsid w:val="00C12B5F"/>
    <w:rsid w:val="00C13171"/>
    <w:rsid w:val="00C14F56"/>
    <w:rsid w:val="00C14FFE"/>
    <w:rsid w:val="00C1739E"/>
    <w:rsid w:val="00C17580"/>
    <w:rsid w:val="00C17C37"/>
    <w:rsid w:val="00C221FB"/>
    <w:rsid w:val="00C24955"/>
    <w:rsid w:val="00C24BF0"/>
    <w:rsid w:val="00C26BA0"/>
    <w:rsid w:val="00C274F9"/>
    <w:rsid w:val="00C277E0"/>
    <w:rsid w:val="00C3172F"/>
    <w:rsid w:val="00C31C09"/>
    <w:rsid w:val="00C33807"/>
    <w:rsid w:val="00C3544D"/>
    <w:rsid w:val="00C37185"/>
    <w:rsid w:val="00C37856"/>
    <w:rsid w:val="00C4008E"/>
    <w:rsid w:val="00C41331"/>
    <w:rsid w:val="00C41EC6"/>
    <w:rsid w:val="00C426AC"/>
    <w:rsid w:val="00C42A46"/>
    <w:rsid w:val="00C43AA2"/>
    <w:rsid w:val="00C46EC9"/>
    <w:rsid w:val="00C50C84"/>
    <w:rsid w:val="00C50CD5"/>
    <w:rsid w:val="00C52797"/>
    <w:rsid w:val="00C5571E"/>
    <w:rsid w:val="00C6040C"/>
    <w:rsid w:val="00C62632"/>
    <w:rsid w:val="00C646CA"/>
    <w:rsid w:val="00C65675"/>
    <w:rsid w:val="00C66323"/>
    <w:rsid w:val="00C66357"/>
    <w:rsid w:val="00C7050E"/>
    <w:rsid w:val="00C76478"/>
    <w:rsid w:val="00C7685F"/>
    <w:rsid w:val="00C77538"/>
    <w:rsid w:val="00C77849"/>
    <w:rsid w:val="00C80531"/>
    <w:rsid w:val="00C805C5"/>
    <w:rsid w:val="00C806D6"/>
    <w:rsid w:val="00C84AD5"/>
    <w:rsid w:val="00C85DAD"/>
    <w:rsid w:val="00C909CC"/>
    <w:rsid w:val="00C91340"/>
    <w:rsid w:val="00C91D30"/>
    <w:rsid w:val="00C93148"/>
    <w:rsid w:val="00C93705"/>
    <w:rsid w:val="00C95313"/>
    <w:rsid w:val="00CA1D24"/>
    <w:rsid w:val="00CA24D4"/>
    <w:rsid w:val="00CA30E7"/>
    <w:rsid w:val="00CA3A83"/>
    <w:rsid w:val="00CB0CE9"/>
    <w:rsid w:val="00CB1071"/>
    <w:rsid w:val="00CB458C"/>
    <w:rsid w:val="00CB4877"/>
    <w:rsid w:val="00CB5278"/>
    <w:rsid w:val="00CB7959"/>
    <w:rsid w:val="00CC00AB"/>
    <w:rsid w:val="00CC1527"/>
    <w:rsid w:val="00CC1F8F"/>
    <w:rsid w:val="00CC1FC0"/>
    <w:rsid w:val="00CC3F7E"/>
    <w:rsid w:val="00CC5DA3"/>
    <w:rsid w:val="00CC5F01"/>
    <w:rsid w:val="00CC680D"/>
    <w:rsid w:val="00CC6BC8"/>
    <w:rsid w:val="00CD0BDA"/>
    <w:rsid w:val="00CD2195"/>
    <w:rsid w:val="00CD22C1"/>
    <w:rsid w:val="00CD40D0"/>
    <w:rsid w:val="00CD6888"/>
    <w:rsid w:val="00CD7CFB"/>
    <w:rsid w:val="00CE1F67"/>
    <w:rsid w:val="00CE2B7C"/>
    <w:rsid w:val="00CE4AAE"/>
    <w:rsid w:val="00CF0EC1"/>
    <w:rsid w:val="00CF4502"/>
    <w:rsid w:val="00CF55FB"/>
    <w:rsid w:val="00CF7EC9"/>
    <w:rsid w:val="00D001CA"/>
    <w:rsid w:val="00D01B98"/>
    <w:rsid w:val="00D02DEA"/>
    <w:rsid w:val="00D0301C"/>
    <w:rsid w:val="00D03EA8"/>
    <w:rsid w:val="00D04102"/>
    <w:rsid w:val="00D04A58"/>
    <w:rsid w:val="00D04EF0"/>
    <w:rsid w:val="00D13312"/>
    <w:rsid w:val="00D16F32"/>
    <w:rsid w:val="00D25A0C"/>
    <w:rsid w:val="00D25ACC"/>
    <w:rsid w:val="00D276CC"/>
    <w:rsid w:val="00D27853"/>
    <w:rsid w:val="00D30B16"/>
    <w:rsid w:val="00D30C28"/>
    <w:rsid w:val="00D30E17"/>
    <w:rsid w:val="00D3169E"/>
    <w:rsid w:val="00D31760"/>
    <w:rsid w:val="00D31C50"/>
    <w:rsid w:val="00D35E95"/>
    <w:rsid w:val="00D35F39"/>
    <w:rsid w:val="00D41545"/>
    <w:rsid w:val="00D41568"/>
    <w:rsid w:val="00D422B9"/>
    <w:rsid w:val="00D433E3"/>
    <w:rsid w:val="00D45A84"/>
    <w:rsid w:val="00D50D6E"/>
    <w:rsid w:val="00D50F68"/>
    <w:rsid w:val="00D51142"/>
    <w:rsid w:val="00D52A3D"/>
    <w:rsid w:val="00D52A82"/>
    <w:rsid w:val="00D531AE"/>
    <w:rsid w:val="00D553C5"/>
    <w:rsid w:val="00D55AC1"/>
    <w:rsid w:val="00D566F1"/>
    <w:rsid w:val="00D57254"/>
    <w:rsid w:val="00D60D08"/>
    <w:rsid w:val="00D6175C"/>
    <w:rsid w:val="00D61A8D"/>
    <w:rsid w:val="00D63D14"/>
    <w:rsid w:val="00D640AA"/>
    <w:rsid w:val="00D65A2C"/>
    <w:rsid w:val="00D7401E"/>
    <w:rsid w:val="00D760B0"/>
    <w:rsid w:val="00D77379"/>
    <w:rsid w:val="00D81E2E"/>
    <w:rsid w:val="00D82720"/>
    <w:rsid w:val="00D828F5"/>
    <w:rsid w:val="00D84F95"/>
    <w:rsid w:val="00D873FA"/>
    <w:rsid w:val="00D87F44"/>
    <w:rsid w:val="00D90462"/>
    <w:rsid w:val="00D90BF7"/>
    <w:rsid w:val="00D9180E"/>
    <w:rsid w:val="00D95DCD"/>
    <w:rsid w:val="00D96133"/>
    <w:rsid w:val="00DA0945"/>
    <w:rsid w:val="00DA366F"/>
    <w:rsid w:val="00DA3C97"/>
    <w:rsid w:val="00DA4E3A"/>
    <w:rsid w:val="00DB001A"/>
    <w:rsid w:val="00DB01AF"/>
    <w:rsid w:val="00DB1B03"/>
    <w:rsid w:val="00DB2A10"/>
    <w:rsid w:val="00DB2A4F"/>
    <w:rsid w:val="00DB3B8A"/>
    <w:rsid w:val="00DC15AB"/>
    <w:rsid w:val="00DC503A"/>
    <w:rsid w:val="00DD1904"/>
    <w:rsid w:val="00DD38C2"/>
    <w:rsid w:val="00DD52C6"/>
    <w:rsid w:val="00DD6280"/>
    <w:rsid w:val="00DD64C0"/>
    <w:rsid w:val="00DD682B"/>
    <w:rsid w:val="00DD730B"/>
    <w:rsid w:val="00DE425C"/>
    <w:rsid w:val="00DE47D9"/>
    <w:rsid w:val="00DF0CA6"/>
    <w:rsid w:val="00DF1A40"/>
    <w:rsid w:val="00DF20AB"/>
    <w:rsid w:val="00DF249C"/>
    <w:rsid w:val="00DF2A72"/>
    <w:rsid w:val="00DF2B27"/>
    <w:rsid w:val="00DF2CEA"/>
    <w:rsid w:val="00DF494C"/>
    <w:rsid w:val="00DF51EF"/>
    <w:rsid w:val="00DF6915"/>
    <w:rsid w:val="00E00963"/>
    <w:rsid w:val="00E01583"/>
    <w:rsid w:val="00E01822"/>
    <w:rsid w:val="00E025CC"/>
    <w:rsid w:val="00E029E3"/>
    <w:rsid w:val="00E04196"/>
    <w:rsid w:val="00E07931"/>
    <w:rsid w:val="00E07D94"/>
    <w:rsid w:val="00E1135A"/>
    <w:rsid w:val="00E12476"/>
    <w:rsid w:val="00E140A7"/>
    <w:rsid w:val="00E1471C"/>
    <w:rsid w:val="00E14D9C"/>
    <w:rsid w:val="00E15354"/>
    <w:rsid w:val="00E16F4A"/>
    <w:rsid w:val="00E178AC"/>
    <w:rsid w:val="00E17DD3"/>
    <w:rsid w:val="00E2147B"/>
    <w:rsid w:val="00E24C50"/>
    <w:rsid w:val="00E24E6B"/>
    <w:rsid w:val="00E272C1"/>
    <w:rsid w:val="00E318CB"/>
    <w:rsid w:val="00E33B2B"/>
    <w:rsid w:val="00E34375"/>
    <w:rsid w:val="00E34F46"/>
    <w:rsid w:val="00E34FE2"/>
    <w:rsid w:val="00E35437"/>
    <w:rsid w:val="00E36441"/>
    <w:rsid w:val="00E368A2"/>
    <w:rsid w:val="00E36BCD"/>
    <w:rsid w:val="00E3757A"/>
    <w:rsid w:val="00E42717"/>
    <w:rsid w:val="00E441A2"/>
    <w:rsid w:val="00E44F15"/>
    <w:rsid w:val="00E455D4"/>
    <w:rsid w:val="00E4595F"/>
    <w:rsid w:val="00E45DCC"/>
    <w:rsid w:val="00E46F67"/>
    <w:rsid w:val="00E4775F"/>
    <w:rsid w:val="00E501AA"/>
    <w:rsid w:val="00E503A6"/>
    <w:rsid w:val="00E617AA"/>
    <w:rsid w:val="00E6208C"/>
    <w:rsid w:val="00E62C45"/>
    <w:rsid w:val="00E6302B"/>
    <w:rsid w:val="00E639F9"/>
    <w:rsid w:val="00E72B15"/>
    <w:rsid w:val="00E72C4B"/>
    <w:rsid w:val="00E72DE5"/>
    <w:rsid w:val="00E731EF"/>
    <w:rsid w:val="00E73451"/>
    <w:rsid w:val="00E75EF7"/>
    <w:rsid w:val="00E80C43"/>
    <w:rsid w:val="00E828B0"/>
    <w:rsid w:val="00E83152"/>
    <w:rsid w:val="00E84A49"/>
    <w:rsid w:val="00E866AC"/>
    <w:rsid w:val="00E86BF6"/>
    <w:rsid w:val="00E90008"/>
    <w:rsid w:val="00E916BC"/>
    <w:rsid w:val="00E9257B"/>
    <w:rsid w:val="00E92715"/>
    <w:rsid w:val="00E92BBF"/>
    <w:rsid w:val="00E97C14"/>
    <w:rsid w:val="00EA19F5"/>
    <w:rsid w:val="00EA24BA"/>
    <w:rsid w:val="00EA3E0D"/>
    <w:rsid w:val="00EA4799"/>
    <w:rsid w:val="00EB0DE6"/>
    <w:rsid w:val="00EB43D0"/>
    <w:rsid w:val="00EB72C1"/>
    <w:rsid w:val="00EC222E"/>
    <w:rsid w:val="00EC30A2"/>
    <w:rsid w:val="00EC6978"/>
    <w:rsid w:val="00ED0EC4"/>
    <w:rsid w:val="00ED13EB"/>
    <w:rsid w:val="00ED1E6D"/>
    <w:rsid w:val="00ED1F39"/>
    <w:rsid w:val="00ED2EFC"/>
    <w:rsid w:val="00EE1520"/>
    <w:rsid w:val="00EE2A2C"/>
    <w:rsid w:val="00EE2A4B"/>
    <w:rsid w:val="00EE43F5"/>
    <w:rsid w:val="00EE459D"/>
    <w:rsid w:val="00EE6665"/>
    <w:rsid w:val="00EE6DF8"/>
    <w:rsid w:val="00EF056C"/>
    <w:rsid w:val="00EF22AD"/>
    <w:rsid w:val="00EF23DF"/>
    <w:rsid w:val="00EF386F"/>
    <w:rsid w:val="00EF57D3"/>
    <w:rsid w:val="00F0024E"/>
    <w:rsid w:val="00F01AE0"/>
    <w:rsid w:val="00F01CB7"/>
    <w:rsid w:val="00F02236"/>
    <w:rsid w:val="00F04C4D"/>
    <w:rsid w:val="00F07728"/>
    <w:rsid w:val="00F07F91"/>
    <w:rsid w:val="00F13784"/>
    <w:rsid w:val="00F1508D"/>
    <w:rsid w:val="00F17852"/>
    <w:rsid w:val="00F208AA"/>
    <w:rsid w:val="00F22F09"/>
    <w:rsid w:val="00F2451C"/>
    <w:rsid w:val="00F24FD7"/>
    <w:rsid w:val="00F26F38"/>
    <w:rsid w:val="00F27B3B"/>
    <w:rsid w:val="00F30DAB"/>
    <w:rsid w:val="00F326BD"/>
    <w:rsid w:val="00F3678B"/>
    <w:rsid w:val="00F36809"/>
    <w:rsid w:val="00F435A6"/>
    <w:rsid w:val="00F43AEA"/>
    <w:rsid w:val="00F44797"/>
    <w:rsid w:val="00F4576B"/>
    <w:rsid w:val="00F47288"/>
    <w:rsid w:val="00F47CE1"/>
    <w:rsid w:val="00F47E74"/>
    <w:rsid w:val="00F51EB8"/>
    <w:rsid w:val="00F5268B"/>
    <w:rsid w:val="00F52C87"/>
    <w:rsid w:val="00F53999"/>
    <w:rsid w:val="00F55AD1"/>
    <w:rsid w:val="00F5609E"/>
    <w:rsid w:val="00F563C7"/>
    <w:rsid w:val="00F56E2F"/>
    <w:rsid w:val="00F60EBF"/>
    <w:rsid w:val="00F659FE"/>
    <w:rsid w:val="00F6798E"/>
    <w:rsid w:val="00F73F4D"/>
    <w:rsid w:val="00F74624"/>
    <w:rsid w:val="00F75BE6"/>
    <w:rsid w:val="00F76907"/>
    <w:rsid w:val="00F76C9B"/>
    <w:rsid w:val="00F77126"/>
    <w:rsid w:val="00F80292"/>
    <w:rsid w:val="00F81383"/>
    <w:rsid w:val="00F82758"/>
    <w:rsid w:val="00F82D30"/>
    <w:rsid w:val="00F8375D"/>
    <w:rsid w:val="00F845CD"/>
    <w:rsid w:val="00F84B95"/>
    <w:rsid w:val="00F8541D"/>
    <w:rsid w:val="00F85BB7"/>
    <w:rsid w:val="00F861D5"/>
    <w:rsid w:val="00F86DB1"/>
    <w:rsid w:val="00F87F3D"/>
    <w:rsid w:val="00F909E8"/>
    <w:rsid w:val="00F924D2"/>
    <w:rsid w:val="00F92E15"/>
    <w:rsid w:val="00F92FC0"/>
    <w:rsid w:val="00F939E3"/>
    <w:rsid w:val="00F93F68"/>
    <w:rsid w:val="00F942D8"/>
    <w:rsid w:val="00FA0C36"/>
    <w:rsid w:val="00FA208B"/>
    <w:rsid w:val="00FA506B"/>
    <w:rsid w:val="00FA7F43"/>
    <w:rsid w:val="00FB0FF7"/>
    <w:rsid w:val="00FB1283"/>
    <w:rsid w:val="00FB1F32"/>
    <w:rsid w:val="00FB3089"/>
    <w:rsid w:val="00FB32F1"/>
    <w:rsid w:val="00FB3C9D"/>
    <w:rsid w:val="00FB6CD0"/>
    <w:rsid w:val="00FC0554"/>
    <w:rsid w:val="00FC2230"/>
    <w:rsid w:val="00FC50FB"/>
    <w:rsid w:val="00FC6F5E"/>
    <w:rsid w:val="00FD0E08"/>
    <w:rsid w:val="00FD0EF1"/>
    <w:rsid w:val="00FD17B7"/>
    <w:rsid w:val="00FD40F9"/>
    <w:rsid w:val="00FD5B43"/>
    <w:rsid w:val="00FD605D"/>
    <w:rsid w:val="00FD69A3"/>
    <w:rsid w:val="00FE0721"/>
    <w:rsid w:val="00FE1D38"/>
    <w:rsid w:val="00FE3772"/>
    <w:rsid w:val="00FE6133"/>
    <w:rsid w:val="00FE628E"/>
    <w:rsid w:val="00FE748C"/>
    <w:rsid w:val="00FE7871"/>
    <w:rsid w:val="00FF57D2"/>
    <w:rsid w:val="00FF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0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7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FE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022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BB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F00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B9768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204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027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7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092"/>
  </w:style>
  <w:style w:type="paragraph" w:styleId="Footer">
    <w:name w:val="footer"/>
    <w:basedOn w:val="Normal"/>
    <w:link w:val="FooterChar"/>
    <w:uiPriority w:val="99"/>
    <w:unhideWhenUsed/>
    <w:rsid w:val="005A7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092"/>
  </w:style>
  <w:style w:type="character" w:styleId="LineNumber">
    <w:name w:val="line number"/>
    <w:basedOn w:val="DefaultParagraphFont"/>
    <w:uiPriority w:val="99"/>
    <w:semiHidden/>
    <w:unhideWhenUsed/>
    <w:rsid w:val="00A416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0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7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FE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022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BB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F00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B9768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204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027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7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092"/>
  </w:style>
  <w:style w:type="paragraph" w:styleId="Footer">
    <w:name w:val="footer"/>
    <w:basedOn w:val="Normal"/>
    <w:link w:val="FooterChar"/>
    <w:uiPriority w:val="99"/>
    <w:unhideWhenUsed/>
    <w:rsid w:val="005A7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092"/>
  </w:style>
  <w:style w:type="character" w:styleId="LineNumber">
    <w:name w:val="line number"/>
    <w:basedOn w:val="DefaultParagraphFont"/>
    <w:uiPriority w:val="99"/>
    <w:semiHidden/>
    <w:unhideWhenUsed/>
    <w:rsid w:val="00A41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8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74C188-5925-4FBA-8195-859BD658A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Fuller</dc:creator>
  <cp:lastModifiedBy>Richard Fuller</cp:lastModifiedBy>
  <cp:revision>4</cp:revision>
  <cp:lastPrinted>2013-10-23T05:56:00Z</cp:lastPrinted>
  <dcterms:created xsi:type="dcterms:W3CDTF">2014-04-29T05:12:00Z</dcterms:created>
  <dcterms:modified xsi:type="dcterms:W3CDTF">2014-04-29T05:13:00Z</dcterms:modified>
</cp:coreProperties>
</file>